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44D1D" w14:textId="0ECEE635" w:rsidR="001E3F70" w:rsidRDefault="00FA1674" w:rsidP="001F34E4">
      <w:pPr>
        <w:spacing w:line="360" w:lineRule="exact"/>
        <w:ind w:left="-284"/>
        <w:rPr>
          <w:rFonts w:ascii="Arial" w:hAnsi="Arial" w:cs="Arial"/>
          <w:b/>
        </w:rPr>
      </w:pPr>
      <w:r w:rsidRPr="00481E96">
        <w:rPr>
          <w:rFonts w:ascii="Arial" w:hAnsi="Arial" w:cs="Arial"/>
          <w:b/>
          <w:lang w:val="sv-SE"/>
        </w:rPr>
        <w:t>S</w:t>
      </w:r>
      <w:r w:rsidR="005711DF">
        <w:rPr>
          <w:rFonts w:ascii="Arial" w:hAnsi="Arial" w:cs="Arial"/>
          <w:b/>
          <w:lang w:val="sv-SE"/>
        </w:rPr>
        <w:t>2</w:t>
      </w:r>
      <w:r w:rsidR="00B4684C">
        <w:rPr>
          <w:rFonts w:ascii="Arial" w:hAnsi="Arial" w:cs="Arial"/>
          <w:b/>
          <w:lang w:val="sv-SE"/>
        </w:rPr>
        <w:t xml:space="preserve"> Table</w:t>
      </w:r>
      <w:r w:rsidRPr="00481E96">
        <w:rPr>
          <w:rFonts w:ascii="Arial" w:hAnsi="Arial" w:cs="Arial"/>
          <w:b/>
          <w:lang w:val="sv-SE"/>
        </w:rPr>
        <w:t xml:space="preserve">. </w:t>
      </w:r>
      <w:r>
        <w:rPr>
          <w:rFonts w:ascii="Arial" w:hAnsi="Arial" w:cs="Arial"/>
          <w:b/>
        </w:rPr>
        <w:t>Species/phylotypes</w:t>
      </w:r>
      <w:r w:rsidRPr="00481E96">
        <w:rPr>
          <w:rFonts w:ascii="Arial" w:hAnsi="Arial" w:cs="Arial"/>
          <w:b/>
        </w:rPr>
        <w:t xml:space="preserve"> in </w:t>
      </w:r>
      <w:r w:rsidR="007F6837">
        <w:rPr>
          <w:rFonts w:ascii="Arial" w:hAnsi="Arial" w:cs="Arial"/>
          <w:b/>
        </w:rPr>
        <w:t xml:space="preserve">the </w:t>
      </w:r>
      <w:r w:rsidR="007F6837" w:rsidRPr="00A559ED">
        <w:rPr>
          <w:rFonts w:ascii="Arial" w:hAnsi="Arial" w:cs="Arial"/>
          <w:b/>
        </w:rPr>
        <w:t>M</w:t>
      </w:r>
      <w:r w:rsidR="00EA38C4" w:rsidRPr="00A559ED">
        <w:rPr>
          <w:rFonts w:ascii="Arial" w:hAnsi="Arial" w:cs="Arial"/>
          <w:b/>
        </w:rPr>
        <w:t>amBa</w:t>
      </w:r>
      <w:r w:rsidR="007F6837">
        <w:rPr>
          <w:rFonts w:ascii="Arial" w:hAnsi="Arial" w:cs="Arial"/>
          <w:b/>
        </w:rPr>
        <w:t xml:space="preserve"> cohort.</w:t>
      </w:r>
    </w:p>
    <w:p w14:paraId="2D5C5E20" w14:textId="77777777" w:rsidR="00F55E35" w:rsidRPr="001F34E4" w:rsidRDefault="00F55E35" w:rsidP="00037E07">
      <w:pPr>
        <w:spacing w:line="360" w:lineRule="exact"/>
        <w:rPr>
          <w:rFonts w:ascii="Arial" w:hAnsi="Arial" w:cs="Arial"/>
          <w:lang w:val="sv-SE"/>
        </w:rPr>
      </w:pPr>
    </w:p>
    <w:tbl>
      <w:tblPr>
        <w:tblW w:w="128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7"/>
        <w:gridCol w:w="1001"/>
        <w:gridCol w:w="850"/>
        <w:gridCol w:w="771"/>
        <w:gridCol w:w="851"/>
        <w:gridCol w:w="930"/>
        <w:gridCol w:w="690"/>
        <w:gridCol w:w="160"/>
        <w:gridCol w:w="993"/>
        <w:gridCol w:w="708"/>
        <w:gridCol w:w="1134"/>
        <w:gridCol w:w="993"/>
      </w:tblGrid>
      <w:tr w:rsidR="00FE45C1" w:rsidRPr="000C0AB8" w14:paraId="2EF69D89" w14:textId="77777777" w:rsidTr="00FE45C1">
        <w:trPr>
          <w:trHeight w:val="280"/>
        </w:trPr>
        <w:tc>
          <w:tcPr>
            <w:tcW w:w="3777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tcMar>
              <w:left w:w="28" w:type="dxa"/>
              <w:right w:w="28" w:type="dxa"/>
            </w:tcMar>
            <w:vAlign w:val="center"/>
          </w:tcPr>
          <w:p w14:paraId="2512D267" w14:textId="77777777" w:rsidR="00FE45C1" w:rsidRPr="001B028F" w:rsidRDefault="00FE45C1" w:rsidP="00AB7492">
            <w:pPr>
              <w:spacing w:before="60" w:after="6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50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946490" w14:textId="2D15CD44" w:rsidR="00FE45C1" w:rsidRPr="001B028F" w:rsidRDefault="00FE45C1" w:rsidP="00AB7492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mparison by age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E2E990" w14:textId="77777777" w:rsidR="00FE45C1" w:rsidRPr="001B028F" w:rsidRDefault="00FE45C1" w:rsidP="00AB7492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06F429" w14:textId="703BB45A" w:rsidR="00FE45C1" w:rsidRDefault="00FE45C1" w:rsidP="00AB7492">
            <w:pP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arison by caries status at 3 years of age</w:t>
            </w:r>
          </w:p>
        </w:tc>
      </w:tr>
      <w:tr w:rsidR="00FE45C1" w:rsidRPr="000C0AB8" w14:paraId="7C45F755" w14:textId="77777777" w:rsidTr="00FE45C1">
        <w:trPr>
          <w:trHeight w:val="540"/>
        </w:trPr>
        <w:tc>
          <w:tcPr>
            <w:tcW w:w="3777" w:type="dxa"/>
            <w:tcBorders>
              <w:left w:val="nil"/>
              <w:right w:val="nil"/>
            </w:tcBorders>
            <w:shd w:val="clear" w:color="000000" w:fill="auto"/>
            <w:noWrap/>
            <w:tcMar>
              <w:left w:w="28" w:type="dxa"/>
              <w:right w:w="28" w:type="dxa"/>
            </w:tcMar>
            <w:vAlign w:val="center"/>
          </w:tcPr>
          <w:p w14:paraId="1ED7CFBD" w14:textId="77777777" w:rsidR="00FE45C1" w:rsidRPr="001B028F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26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1F11CB" w14:textId="311A3777" w:rsidR="00FE45C1" w:rsidRPr="001B028F" w:rsidRDefault="00FE45C1" w:rsidP="00F369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 species</w:t>
            </w:r>
          </w:p>
        </w:tc>
        <w:tc>
          <w:tcPr>
            <w:tcW w:w="24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DD3CCC" w14:textId="358D7525" w:rsidR="00FE45C1" w:rsidRPr="001B028F" w:rsidRDefault="00FE45C1" w:rsidP="00F369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prevalence in children with species</w:t>
            </w:r>
          </w:p>
        </w:tc>
        <w:tc>
          <w:tcPr>
            <w:tcW w:w="16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7215EF" w14:textId="77777777" w:rsidR="00FE45C1" w:rsidRPr="001B028F" w:rsidRDefault="00FE45C1" w:rsidP="00F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DB2FAC" w14:textId="005BEC58" w:rsidR="00FE45C1" w:rsidRDefault="00FE45C1" w:rsidP="00F369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with specie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ED218" w14:textId="1C563930" w:rsidR="00FE45C1" w:rsidRDefault="00FE45C1" w:rsidP="00F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prevalence in children with species</w:t>
            </w:r>
          </w:p>
        </w:tc>
      </w:tr>
      <w:tr w:rsidR="00FE45C1" w:rsidRPr="000C0AB8" w14:paraId="5F51B69D" w14:textId="2C1A2BD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tcMar>
              <w:left w:w="28" w:type="dxa"/>
              <w:right w:w="28" w:type="dxa"/>
            </w:tcMar>
            <w:vAlign w:val="center"/>
          </w:tcPr>
          <w:p w14:paraId="021E4794" w14:textId="77777777" w:rsidR="00FE45C1" w:rsidRPr="001B028F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BAAAD3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months </w:t>
            </w: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n=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38164D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years</w:t>
            </w: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n=2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A15CD8" w14:textId="1173B29F" w:rsidR="00FE45C1" w:rsidRPr="001F34E4" w:rsidRDefault="00FE45C1" w:rsidP="001F34E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-value</w:t>
            </w: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15202B" w14:textId="17E0EBC9" w:rsidR="00FE45C1" w:rsidRPr="001B028F" w:rsidRDefault="00FE45C1" w:rsidP="00F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months </w:t>
            </w: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n=2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7FE4B8" w14:textId="2AC22E47" w:rsidR="00FE45C1" w:rsidRPr="001B028F" w:rsidRDefault="00FE45C1" w:rsidP="00F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years</w:t>
            </w: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n=2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B60928" w14:textId="7676235F" w:rsidR="00FE45C1" w:rsidRPr="001B028F" w:rsidRDefault="00FE45C1" w:rsidP="00F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-value</w:t>
            </w: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CBA6D2" w14:textId="77777777" w:rsidR="00FE45C1" w:rsidRPr="001B028F" w:rsidRDefault="00FE45C1" w:rsidP="00F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12A6F8" w14:textId="07DC4434" w:rsidR="00FE45C1" w:rsidRDefault="00FE45C1" w:rsidP="00F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ies-fre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n=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A6992B" w14:textId="5EF3EDE8" w:rsidR="00FE45C1" w:rsidRDefault="00FE45C1" w:rsidP="00F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rie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n=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8B603" w14:textId="0674CDBA" w:rsidR="00FE45C1" w:rsidRDefault="00FE45C1" w:rsidP="00F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ries- fre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n=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B3DAD" w14:textId="3E27BFFB" w:rsidR="00FE45C1" w:rsidRDefault="00FE45C1" w:rsidP="00FA167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rie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n=11</w:t>
            </w:r>
          </w:p>
        </w:tc>
      </w:tr>
      <w:tr w:rsidR="00FE45C1" w:rsidRPr="000C0AB8" w14:paraId="5A4A4D64" w14:textId="0E9DC17E" w:rsidTr="00FE45C1">
        <w:trPr>
          <w:trHeight w:val="280"/>
        </w:trPr>
        <w:tc>
          <w:tcPr>
            <w:tcW w:w="3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D77E20" w14:textId="77777777" w:rsidR="00FE45C1" w:rsidRPr="00985163" w:rsidRDefault="00FE45C1" w:rsidP="00622347">
            <w:pPr>
              <w:spacing w:before="6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biotrophia defectiva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1267D8" w14:textId="77777777" w:rsidR="00FE45C1" w:rsidRPr="00097246" w:rsidRDefault="00FE45C1" w:rsidP="00622347">
            <w:pPr>
              <w:spacing w:before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2693F2" w14:textId="77777777" w:rsidR="00FE45C1" w:rsidRPr="00097246" w:rsidRDefault="00FE45C1" w:rsidP="00622347">
            <w:pPr>
              <w:spacing w:before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0699E2" w14:textId="77777777" w:rsidR="00FE45C1" w:rsidRPr="001B028F" w:rsidRDefault="00FE45C1" w:rsidP="00622347">
            <w:pPr>
              <w:spacing w:before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0ED2A7" w14:textId="3844A304" w:rsidR="00FE45C1" w:rsidRPr="001B028F" w:rsidRDefault="00FE45C1" w:rsidP="00622347">
            <w:pPr>
              <w:spacing w:before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B44CD4" w14:textId="7E7D7EDA" w:rsidR="00FE45C1" w:rsidRPr="001B028F" w:rsidRDefault="00FE45C1" w:rsidP="00622347">
            <w:pPr>
              <w:spacing w:before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800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697436" w14:textId="47DE8BBD" w:rsidR="00FE45C1" w:rsidRPr="001B028F" w:rsidRDefault="00FE45C1" w:rsidP="00622347">
            <w:pPr>
              <w:spacing w:before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7CC49F" w14:textId="77777777" w:rsidR="00FE45C1" w:rsidRPr="001B028F" w:rsidRDefault="00FE45C1" w:rsidP="00622347">
            <w:pPr>
              <w:spacing w:before="60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365605" w14:textId="3013D81D" w:rsidR="00FE45C1" w:rsidRDefault="00FE45C1" w:rsidP="00622347">
            <w:pPr>
              <w:spacing w:before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39BE2E" w14:textId="04568FEE" w:rsidR="00FE45C1" w:rsidRDefault="00FE45C1" w:rsidP="00622347">
            <w:pPr>
              <w:spacing w:before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1AC491" w14:textId="49F08CA2" w:rsidR="00FE45C1" w:rsidRDefault="00FE45C1" w:rsidP="00622347">
            <w:pPr>
              <w:spacing w:before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8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F3DF5E" w14:textId="29663FE8" w:rsidR="00FE45C1" w:rsidRDefault="00FE45C1" w:rsidP="00622347">
            <w:pPr>
              <w:spacing w:before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759</w:t>
            </w:r>
          </w:p>
        </w:tc>
      </w:tr>
      <w:tr w:rsidR="00FE45C1" w:rsidRPr="000C0AB8" w14:paraId="469BECA7" w14:textId="16C2018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87CA72" w14:textId="7CC3C91D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inetobacter sp. HOT 4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29E599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5A028A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202799" w14:textId="689B4EC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DB86E6" w14:textId="3C2E9D08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D2F009" w14:textId="634B07CF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62737A" w14:textId="2B470217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FF54E9" w14:textId="77777777" w:rsidR="00FE45C1" w:rsidRPr="001B028F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F44537" w14:textId="1916BB1A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A0590E" w14:textId="31AB4813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F21123" w14:textId="52AE6CAA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884BDA" w14:textId="088B973E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42E968A4" w14:textId="2A681077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D294DD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baculum sp. HOT 1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AD3818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4DE575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689358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F5E702" w14:textId="50776A1D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ABFC83" w14:textId="5F191539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F03D23" w14:textId="72E723AD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C42919" w14:textId="77777777" w:rsidR="00FE45C1" w:rsidRPr="001B028F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62CFD6" w14:textId="404EB6D9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E8CCD0" w14:textId="12F8D44D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2B8166" w14:textId="6E35E50F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0FE599" w14:textId="24A171DA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4</w:t>
            </w:r>
          </w:p>
        </w:tc>
      </w:tr>
      <w:tr w:rsidR="00FE45C1" w:rsidRPr="000C0AB8" w14:paraId="7642D583" w14:textId="10C53D7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6034F9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myces  graevenitz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FD018B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30FD8C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7BCBB6" w14:textId="2929E3CA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01D274" w14:textId="1A5CBE3C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52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F39664" w14:textId="60501A3A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C5FA99" w14:textId="5E27ED3E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409CBC" w14:textId="77777777" w:rsidR="00FE45C1" w:rsidRPr="001B028F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9BB8DD" w14:textId="5FA823CD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485A99" w14:textId="50725AEB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4E45BD" w14:textId="2C50042F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D65300" w14:textId="14BD570B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61</w:t>
            </w:r>
          </w:p>
        </w:tc>
      </w:tr>
      <w:tr w:rsidR="00FE45C1" w:rsidRPr="000C0AB8" w14:paraId="0DE09AEA" w14:textId="4087A3D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05FEF8" w14:textId="315F486E" w:rsidR="00FE45C1" w:rsidRPr="00985163" w:rsidRDefault="00B5586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Actinomyces johnsonii </w:t>
            </w:r>
            <w:r w:rsidR="00FE45C1"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p</w:t>
            </w:r>
            <w:r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.</w:t>
            </w:r>
            <w:r w:rsidR="007E22F1"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HOT 171_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8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0A84EA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99C719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77C581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C48DE9" w14:textId="7C0AF9D5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84EB6E" w14:textId="4C1F6D9E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84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A96A65" w14:textId="3CC548E7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2038C8" w14:textId="77777777" w:rsidR="00FE45C1" w:rsidRPr="001B028F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C19808" w14:textId="5D0360FE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4CAA69" w14:textId="65ACC9D0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1CF786" w14:textId="39BB8C9D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68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50985C" w14:textId="6B0E46C3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000</w:t>
            </w:r>
          </w:p>
        </w:tc>
      </w:tr>
      <w:tr w:rsidR="00FE45C1" w:rsidRPr="000C0AB8" w14:paraId="5556C04D" w14:textId="74A43CE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A3CD8F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myces massilien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0D02BE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2F189F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D097A7" w14:textId="4714786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2B8E29" w14:textId="30CF3BB6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F97C02" w14:textId="6CBD2F5F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6F7CE8" w14:textId="43104815" w:rsidR="00FE45C1" w:rsidRPr="001B028F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146EA2" w14:textId="77777777" w:rsidR="00FE45C1" w:rsidRPr="001B028F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B74B66" w14:textId="17539DE7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E6B991" w14:textId="7DDD5239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7B9D97" w14:textId="1DBD9DFA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5988A4" w14:textId="0E625278" w:rsidR="00FE45C1" w:rsidRPr="001B028F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44AB5207" w14:textId="284A1F67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1C339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myces naeslund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968231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0D6951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8E2843" w14:textId="775BCDD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D4A05D" w14:textId="591A383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7</w:t>
            </w:r>
            <w:r w:rsidR="00790DEE"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18C069" w14:textId="7346649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E66471" w14:textId="13A3EB7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D2286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725144" w14:textId="0ABD012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FD6329" w14:textId="0FE2A15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15073F" w14:textId="14EE021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C3D07B" w14:textId="09D1F08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9</w:t>
            </w:r>
          </w:p>
        </w:tc>
      </w:tr>
      <w:tr w:rsidR="00FE45C1" w:rsidRPr="000C0AB8" w14:paraId="3917C293" w14:textId="22B5F83F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76BF84" w14:textId="584978F5" w:rsidR="00FE45C1" w:rsidRPr="00985163" w:rsidRDefault="00FE45C1" w:rsidP="001B028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myces sp</w:t>
            </w:r>
            <w:r w:rsid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.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HOT</w:t>
            </w:r>
            <w:r w:rsid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71</w:t>
            </w:r>
            <w:r w:rsid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/ A. naeslundii 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EAF1BB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48867A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5BAD64" w14:textId="17F4F42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1A7C35" w14:textId="6E8D5D6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1BB560" w14:textId="4691E83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90E428" w14:textId="128E21A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90DA59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AD5F9D" w14:textId="3712A3E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694E81" w14:textId="6126F2A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A0172D" w14:textId="56049D1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A5DD88" w14:textId="0A0C655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9</w:t>
            </w:r>
          </w:p>
        </w:tc>
      </w:tr>
      <w:tr w:rsidR="00FE45C1" w:rsidRPr="000C0AB8" w14:paraId="48CB7B86" w14:textId="5F248E8C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9054CC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myces or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2363F5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BE825F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9C6495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6633E7" w14:textId="1B1E603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E1DD1E" w14:textId="6687293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43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B7F509" w14:textId="407093E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CDDC58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ECEBD3" w14:textId="1E29BE2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A194F2" w14:textId="42700D1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D8FB31" w14:textId="18985B2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91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294CDC" w14:textId="27ECAE0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952</w:t>
            </w:r>
          </w:p>
        </w:tc>
      </w:tr>
      <w:tr w:rsidR="00FE45C1" w:rsidRPr="000C0AB8" w14:paraId="6FE37864" w14:textId="2041F1E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4EA3E3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myces sp. HOT 1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759401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BBD86F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6AF91C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AC1A58" w14:textId="1E740B1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7B9C67" w14:textId="5E701F5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0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6DABCB" w14:textId="39E6BAC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2DC41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F44176" w14:textId="7A46FFD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A0D89C" w14:textId="10D1C52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8F194F" w14:textId="3DDCD60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3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CADF17" w14:textId="5C0B86B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9</w:t>
            </w:r>
          </w:p>
        </w:tc>
      </w:tr>
      <w:tr w:rsidR="00FE45C1" w:rsidRPr="000C0AB8" w14:paraId="75476AEC" w14:textId="348399B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8E90A3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myces sp. HOT 1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9CF136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DE81C0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249A7C" w14:textId="7C6D472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99A6D8" w14:textId="0DF405F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A2A136" w14:textId="6595CDE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5073AE" w14:textId="23FF3F3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979B4C" w14:textId="77777777" w:rsidR="00FE45C1" w:rsidRDefault="00FE45C1" w:rsidP="008F597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2ED342" w14:textId="230C812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3E5268" w14:textId="31C2EA0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73FA0B" w14:textId="413BC87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4C6B64" w14:textId="2D872B1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7</w:t>
            </w:r>
          </w:p>
        </w:tc>
      </w:tr>
      <w:tr w:rsidR="00FE45C1" w:rsidRPr="000C0AB8" w14:paraId="14569D64" w14:textId="24CD44A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DDE4E2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myces sp. HOT 1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97BCF8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39328F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558831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6922F0" w14:textId="4FA2E27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6E3BF6" w14:textId="36D7F6E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E633C9" w14:textId="774621A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9A27A4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029168" w14:textId="7BC77C3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93717A" w14:textId="2EF4B82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1D83E1" w14:textId="358DF13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590C42" w14:textId="216BCA9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</w:tr>
      <w:tr w:rsidR="00FE45C1" w:rsidRPr="000C0AB8" w14:paraId="115ED0FD" w14:textId="4982EBB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E0B3C8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myces sp. HOT 1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FA05F1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C2CA0A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CDB327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155890" w14:textId="1627004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F361CD" w14:textId="7142D59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09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C1A1E8" w14:textId="5886C40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C034B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0C710D" w14:textId="0233119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C85EFD" w14:textId="7C379F4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74C334" w14:textId="455F69E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5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717D4D" w14:textId="786E5E1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688</w:t>
            </w:r>
          </w:p>
        </w:tc>
      </w:tr>
      <w:tr w:rsidR="00FE45C1" w:rsidRPr="000C0AB8" w14:paraId="335DCE2E" w14:textId="1EE52E7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842A1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myces sp. HOT 1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E11390" w14:textId="77777777" w:rsidR="00FE45C1" w:rsidRPr="00097246" w:rsidRDefault="00FE45C1" w:rsidP="00097246">
            <w:pPr>
              <w:ind w:left="-405" w:firstLine="405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B86D5B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1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480112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9786AE" w14:textId="2C0929B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167A15" w14:textId="769166B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6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B9A856" w14:textId="470C203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6D1829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50F350" w14:textId="0B215F7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299319" w14:textId="1A58084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B954FE" w14:textId="3D1D7C4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FE735C" w14:textId="2183B19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5</w:t>
            </w:r>
          </w:p>
        </w:tc>
      </w:tr>
      <w:tr w:rsidR="00FE45C1" w:rsidRPr="000C0AB8" w14:paraId="02962AA8" w14:textId="6EF60C8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BB8EDB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myces sp. HOT 1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13D8E3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747AF1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9D60C4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4D91A4" w14:textId="431E0DD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2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D8F4F5" w14:textId="7304B94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5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C0A545" w14:textId="373C6BC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5FA4C3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FFE0CB" w14:textId="79FE580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715D62" w14:textId="2D8374C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69F056" w14:textId="5441DA6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8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36164B" w14:textId="7D63AF3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24</w:t>
            </w:r>
          </w:p>
        </w:tc>
      </w:tr>
      <w:tr w:rsidR="00FE45C1" w:rsidRPr="000C0AB8" w14:paraId="28E882D5" w14:textId="77F41EE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EF0E6D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myces sp. HOT 1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57DB40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82FA18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C14E60" w14:textId="0750725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32B24E" w14:textId="1745CFE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88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EF488E" w14:textId="6C44F65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196699" w14:textId="7C0D9BC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F65F7C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A7EE7E" w14:textId="5123719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8FB106" w14:textId="57CA899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D687D5" w14:textId="744624C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25C641" w14:textId="41FEB97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3</w:t>
            </w:r>
          </w:p>
        </w:tc>
      </w:tr>
      <w:tr w:rsidR="00FE45C1" w:rsidRPr="000C0AB8" w14:paraId="44EE3BA6" w14:textId="5F6E514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EFE391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ctinomyces sp. HOT 8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F9A644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6C3CBE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632E26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0F0986" w14:textId="2CAADD9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ED2714" w14:textId="3202D0A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E946D6" w14:textId="311E0A5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C96B6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4FA87B" w14:textId="72C83D4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5E5E57" w14:textId="06E44C0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052617" w14:textId="641EFBB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92E6DE" w14:textId="13AAF59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</w:tr>
      <w:tr w:rsidR="00FE45C1" w:rsidRPr="000C0AB8" w14:paraId="5B1B716F" w14:textId="1EB9BEB0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7332F7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ggregatibacter actinomycetemcomita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435B9B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1E12E4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C7768B" w14:textId="343EA01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32238B" w14:textId="310A78D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8A3A07" w14:textId="79CBC85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93CAA2" w14:textId="687F9EE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CD400E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33C5AC" w14:textId="7E86A08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763857" w14:textId="0DC8503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EAA1EA" w14:textId="209B98F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525F15" w14:textId="12D7C2C3" w:rsidR="00FE45C1" w:rsidRDefault="00790DEE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</w:tr>
      <w:tr w:rsidR="00FE45C1" w:rsidRPr="000C0AB8" w14:paraId="38648F16" w14:textId="4CFF925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DB9F58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ggregatibacter aphrophil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37B07D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7A7584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FB1515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A15128" w14:textId="19D0CC4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B34080" w14:textId="7A3A8FF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66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C88D02" w14:textId="03008C1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DCDE2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F8E861" w14:textId="640461E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475E78" w14:textId="172C131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BFE121" w14:textId="3F826C7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2C8981" w14:textId="0988B08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263</w:t>
            </w:r>
          </w:p>
        </w:tc>
      </w:tr>
      <w:tr w:rsidR="00FE45C1" w:rsidRPr="000C0AB8" w14:paraId="6394F000" w14:textId="64F460A4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D20B4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ggregatibacter paraphrophil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416EE6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486B10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4001E1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CC7147" w14:textId="33B3044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227B59" w14:textId="75B8CFB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0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5FAEE8" w14:textId="2442A58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6AD6F2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779FFD" w14:textId="1A8F132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387FEB" w14:textId="7DDE3DD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221BFA" w14:textId="5BE82E7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5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9816D2" w14:textId="754A55E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61</w:t>
            </w:r>
          </w:p>
        </w:tc>
      </w:tr>
      <w:tr w:rsidR="00FE45C1" w:rsidRPr="000C0AB8" w14:paraId="6CAA975F" w14:textId="58B9247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812FA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ggregatibacter segn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1F7857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589D89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A07B65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DE9766" w14:textId="4E05A63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630BAE" w14:textId="49C5E32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0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CCEFF5" w14:textId="2BD5FAA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961A18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A1457B" w14:textId="7651C49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A75D9B" w14:textId="39EF61B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F87FDE" w14:textId="3FCE693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4E2F0D" w14:textId="6CA83FC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31</w:t>
            </w:r>
          </w:p>
        </w:tc>
      </w:tr>
      <w:tr w:rsidR="00FE45C1" w:rsidRPr="000C0AB8" w14:paraId="23573680" w14:textId="3D39607F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7E14DD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ggregatibacter sp. HOT 4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6F6E96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F22C5B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9CA448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590825" w14:textId="47A7DC8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9A3FA5" w14:textId="0DC3277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4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172512" w14:textId="4AFE7A4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A21DD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9C3F6F" w14:textId="335152E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6BE0D1" w14:textId="51E6F4D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91280F" w14:textId="0DA3570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8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BAA449" w14:textId="4E4DDE0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03</w:t>
            </w:r>
          </w:p>
        </w:tc>
      </w:tr>
      <w:tr w:rsidR="00FE45C1" w:rsidRPr="000C0AB8" w14:paraId="2AB2AD36" w14:textId="405B5702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D285E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ggregatibacter sp. HOT 5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D74787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DFCB80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8ED5F3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A7F91B" w14:textId="12CCE71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0C4152" w14:textId="59C9B99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2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92F210" w14:textId="1FA55E1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C19602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282284" w14:textId="0148FEE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DE2F26" w14:textId="6866D90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8D89EE" w14:textId="1C4BF83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F12A21" w14:textId="297DC32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18</w:t>
            </w:r>
          </w:p>
        </w:tc>
      </w:tr>
      <w:tr w:rsidR="00FE45C1" w:rsidRPr="000C0AB8" w14:paraId="1AC498DC" w14:textId="42406C3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ABB39B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ggregatibacter sp. HOT 8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95BB16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370A0B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8913AC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4CCC4F" w14:textId="2AE2A39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46BF80" w14:textId="53AA8C6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9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053279" w14:textId="26186F7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6D4CD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51A35D" w14:textId="3F8C1FC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A610B9" w14:textId="7DAD1F4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8C462C" w14:textId="58B5587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9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6CFED9" w14:textId="40105D4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15</w:t>
            </w:r>
          </w:p>
        </w:tc>
      </w:tr>
      <w:tr w:rsidR="00FE45C1" w:rsidRPr="000C0AB8" w14:paraId="70E592D5" w14:textId="1B1766F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28EEA4" w14:textId="4E42B28E" w:rsidR="00FE45C1" w:rsidRPr="00985163" w:rsidRDefault="00197E8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Alloprevotella sp. 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HOT 302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/ A. rav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2D7190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6A7202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A4A89E" w14:textId="514A5E6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3A8704" w14:textId="50D84BB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5A862A" w14:textId="14DE7E1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38D4F8" w14:textId="1C336DF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F2B48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D7ACC2" w14:textId="7C2E5AD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05EF43" w14:textId="195FFE3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469B23" w14:textId="4ED7F4B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BA7B2F" w14:textId="4DD2FA1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5E792B3A" w14:textId="123AE44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3EE2A0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lastRenderedPageBreak/>
              <w:t>Alloprevotella sp. HOT 3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2C7943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34FFFF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4D8877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BA305C" w14:textId="3697BF1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DDECAC" w14:textId="768B094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8886A4" w14:textId="3488369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A5EDB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DE6F64" w14:textId="033DBEB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D34AD1" w14:textId="72C946F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AC5D11" w14:textId="31D17C1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7B5BE6" w14:textId="4C91F3C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</w:tr>
      <w:tr w:rsidR="00FE45C1" w:rsidRPr="000C0AB8" w14:paraId="36AACF3D" w14:textId="78EBF0FD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7C27E2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lloprevotella sp. HOT 4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AC4EC5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569FAE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388DF6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439B7D" w14:textId="3A484B4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3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B0BA5E" w14:textId="027DAE0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78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B4B604" w14:textId="3F7C47C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1A4BCE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41C2AD" w14:textId="5CCE57B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3BD2E1" w14:textId="73075E1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5B8EA4" w14:textId="1642752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8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7C22D0" w14:textId="0E9470A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178</w:t>
            </w:r>
          </w:p>
        </w:tc>
      </w:tr>
      <w:tr w:rsidR="00FE45C1" w:rsidRPr="000C0AB8" w14:paraId="618E4975" w14:textId="3C991DD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DD2BD4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lloprevotella tannera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B27B6B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35929C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46433D" w14:textId="2D13D9A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108F80" w14:textId="2A8B03D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5E1FAE" w14:textId="321EFDC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F7AB50" w14:textId="1DDB985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596E24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ECB813" w14:textId="6AEDB9C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D152AE" w14:textId="3CFCFF1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2A608F" w14:textId="6E621C7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C72624" w14:textId="44E9E30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764DBD75" w14:textId="63DB0D9F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A50697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topobium parvul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74A561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F924E0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086669" w14:textId="6D90AAE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A80ECA" w14:textId="63CE8B3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4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4C476F" w14:textId="05BE92F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9D61F1" w14:textId="0C70B1D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C5CBD3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0E54E7" w14:textId="5AFDBEB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73249D" w14:textId="5389EC4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A6C952" w14:textId="5BB87F5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8613CC" w14:textId="4FFA95C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6</w:t>
            </w:r>
          </w:p>
        </w:tc>
      </w:tr>
      <w:tr w:rsidR="00FE45C1" w:rsidRPr="000C0AB8" w14:paraId="17271AA6" w14:textId="4002225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6A2053" w14:textId="70038A8F" w:rsidR="00FE45C1" w:rsidRPr="00985163" w:rsidRDefault="00B5586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topobium rimae</w:t>
            </w:r>
            <w:r w:rsid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/ </w:t>
            </w:r>
            <w:r w:rsidR="00790DEE" w:rsidRP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Parvulum </w:t>
            </w:r>
            <w:r w:rsidR="00FE45C1" w:rsidRP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p</w:t>
            </w:r>
            <w:r w:rsidR="00790DEE" w:rsidRP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.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HOT</w:t>
            </w:r>
            <w:r w:rsid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1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261E3A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6256FC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AFD911" w14:textId="61F99A0A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36C2C4" w14:textId="7B19087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DAC04E" w14:textId="0A6684F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E3E9DE" w14:textId="5A62D28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B34BEE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DE069E" w14:textId="5652BB6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01CA2B" w14:textId="3EED255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84FF4E" w14:textId="5B50FDA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432B87" w14:textId="4D210F3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74AAC8E8" w14:textId="0416E9D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3611F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Bergeyella sp. HOT 3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912B16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2EA98E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2BA021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27C6B5" w14:textId="1A06BE9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FED011" w14:textId="0FCA3A5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9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9009F5" w14:textId="5C11199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3852D4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6A05C4" w14:textId="545830C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F598E5" w14:textId="5653267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70D223" w14:textId="0851BFB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3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3A682D" w14:textId="4334D0A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63</w:t>
            </w:r>
          </w:p>
        </w:tc>
      </w:tr>
      <w:tr w:rsidR="00FE45C1" w:rsidRPr="000C0AB8" w14:paraId="360E3BA0" w14:textId="429F9CE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EA71F4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Bergeyella sp. HOT 9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937840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7918F9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BFEDB0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C421E6" w14:textId="5C2CD7C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556014" w14:textId="3F5E9B4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F3FE00" w14:textId="170FD28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D545FC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0CE4BD" w14:textId="661B6E1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4D9CC1" w14:textId="455B0F6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4F1A6B" w14:textId="5C359C9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B556BB" w14:textId="0FC430D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5</w:t>
            </w:r>
          </w:p>
        </w:tc>
      </w:tr>
      <w:tr w:rsidR="00FE45C1" w:rsidRPr="000C0AB8" w14:paraId="1BD1DDF4" w14:textId="3797599D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1235ED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Bergeyella sp. HOT 9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0882D5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8FFF24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3BF925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AF9B6D" w14:textId="2189EBC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EA7D3D" w14:textId="43281F6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AA86D4" w14:textId="550C7DF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7B9A4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EEB24B" w14:textId="792BFE4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263FE0" w14:textId="27C62D1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895834" w14:textId="749314A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0995D7" w14:textId="498C355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</w:t>
            </w:r>
          </w:p>
        </w:tc>
      </w:tr>
      <w:tr w:rsidR="00FE45C1" w:rsidRPr="000C0AB8" w14:paraId="29530ABD" w14:textId="24D38D9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3CA77D" w14:textId="07ED765F" w:rsidR="00FE45C1" w:rsidRPr="00985163" w:rsidRDefault="00B5586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Bifidobacterium 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cardov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C218F1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43B4A3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7597F3" w14:textId="3F9752F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14308B" w14:textId="45A7BD2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59</w:t>
            </w:r>
            <w:r w:rsidR="00790DEE"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97223C" w14:textId="1331777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ED3C20" w14:textId="0632B5C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5920CF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364D57" w14:textId="08A1827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11C0A0" w14:textId="37170A5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11864B" w14:textId="22E823C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59B99F" w14:textId="3EB2425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0E0F985E" w14:textId="09C6696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FB6BF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Bifidobacterium brev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C1101C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93D3B3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2D1F1D" w14:textId="2B56A5B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365954" w14:textId="6BC01ED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0DA836" w14:textId="446CE4F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F158BF" w14:textId="62742FF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5CE63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0275EB" w14:textId="1F03193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E3287E" w14:textId="54EB48D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E5D706" w14:textId="57A7FFC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76CD87" w14:textId="630BB4D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2D3A8C91" w14:textId="254479E0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55194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Bifidobacterium long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10A8F3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2E43CD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EBDAEE" w14:textId="361F80F2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AC4F81" w14:textId="2097D7A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72C874" w14:textId="7C39F7C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4B3581" w14:textId="1E61EC8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18988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A5C9BC" w14:textId="7C9FC28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A3FB1F" w14:textId="17F649E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0A5BFE" w14:textId="5326074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77DFDE" w14:textId="74F31BB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036A9605" w14:textId="74CC7C9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2F61AF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Burkholderia cepac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9DEA76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388277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F1E1A7" w14:textId="71A2913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A6AFC8" w14:textId="56E3E87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B27B61" w14:textId="4F109B2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7</w:t>
            </w:r>
            <w:r w:rsidR="00790DEE"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E54686" w14:textId="2DBCCFC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1412FD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A6614A" w14:textId="773860C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DF56A3" w14:textId="48E4DF0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65920F" w14:textId="2D7A45C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A14A40" w14:textId="46D362C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</w:tr>
      <w:tr w:rsidR="00FE45C1" w:rsidRPr="000C0AB8" w14:paraId="79A4FA7E" w14:textId="63F3C07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09E2D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mpylobacter concis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A68ADD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2A12EE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251BB7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F3542E" w14:textId="0CA36FB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F13C54" w14:textId="7501F72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A10F18" w14:textId="76A5070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6A0FF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54F164" w14:textId="32860E0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C1873F" w14:textId="5BD43DC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9F0973" w14:textId="3680EEF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3A4E7B" w14:textId="0B5D4E6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80</w:t>
            </w:r>
          </w:p>
        </w:tc>
      </w:tr>
      <w:tr w:rsidR="00FE45C1" w:rsidRPr="000C0AB8" w14:paraId="7ADCE5D3" w14:textId="3DC7B32B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2AAAC2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mpylobacter rect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EC8D9C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01868C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93597D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5AAF87" w14:textId="67729CE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0C8B30" w14:textId="32FAE2A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2DA083" w14:textId="340BA6B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CC633E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B05514" w14:textId="09C4C5F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7BC874" w14:textId="5CEBB5C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C2A8A5" w14:textId="1596A8B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8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CC9770" w14:textId="4FD3CE7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6</w:t>
            </w:r>
          </w:p>
        </w:tc>
      </w:tr>
      <w:tr w:rsidR="00FE45C1" w:rsidRPr="000C0AB8" w14:paraId="0944EF0D" w14:textId="4DFE55FA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69D28E" w14:textId="7ADE287B" w:rsidR="00FE45C1" w:rsidRPr="00985163" w:rsidRDefault="00FE45C1" w:rsidP="00EA38C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mpylobacter showae</w:t>
            </w:r>
            <w:r w:rsid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/ C. </w:t>
            </w:r>
            <w:r w:rsidR="00EA38C4"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r</w:t>
            </w:r>
            <w:r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ect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AC32C2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241413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1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22CDFC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AF155C" w14:textId="5DD6D1A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D315E1" w14:textId="1534CB9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38A6FC" w14:textId="3E08324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75896B" w14:textId="77777777" w:rsidR="00FE45C1" w:rsidRDefault="00FE45C1" w:rsidP="000B41C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86D518" w14:textId="1A258A7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BCE1BC" w14:textId="2D3CD34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BF4AF0" w14:textId="0BA3D45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AA9A4E" w14:textId="2714E64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</w:t>
            </w:r>
          </w:p>
        </w:tc>
      </w:tr>
      <w:tr w:rsidR="00FE45C1" w:rsidRPr="000C0AB8" w14:paraId="51A396D3" w14:textId="6037D82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938989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pnocytophaga granulos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1C8915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C3BDCD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552CC7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54FB66" w14:textId="2573C30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3D3D10" w14:textId="650E264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6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B3E445" w14:textId="5B7D4ED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3D2DC9" w14:textId="77777777" w:rsidR="00FE45C1" w:rsidRDefault="00FE45C1" w:rsidP="000B41C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52DF91" w14:textId="578B025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CBAE7F" w14:textId="0AE5422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607A0E" w14:textId="67D38DE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37242F" w14:textId="39F8D6A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4</w:t>
            </w:r>
          </w:p>
        </w:tc>
      </w:tr>
      <w:tr w:rsidR="00FE45C1" w:rsidRPr="000C0AB8" w14:paraId="7F5AAFE2" w14:textId="1A4B8260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DDEFE7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pnocytophaga leadbetter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E3B56C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B3EA37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2D3518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3AA4B5" w14:textId="6ADF753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CD6D13" w14:textId="19A0AFC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,18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EF59BB" w14:textId="71467CC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034946" w14:textId="77777777" w:rsidR="00FE45C1" w:rsidRDefault="00FE45C1" w:rsidP="000B41C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DDCECD" w14:textId="7064868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71712D" w14:textId="5B8AC7D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C5DC33" w14:textId="1A4E98E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5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9D7574" w14:textId="544DD66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21</w:t>
            </w:r>
          </w:p>
        </w:tc>
      </w:tr>
      <w:tr w:rsidR="00FE45C1" w:rsidRPr="000C0AB8" w14:paraId="0285D104" w14:textId="5B2AC1DC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1A6CF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pnocytophaga sp. HOT 3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7EFB54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7CA041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1CB62D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B7C7A5" w14:textId="44831A7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72D186" w14:textId="749B062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8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495B65" w14:textId="382D9CA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84F9C8" w14:textId="77777777" w:rsidR="00FE45C1" w:rsidRDefault="00FE45C1" w:rsidP="000B41C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786A74" w14:textId="1285DB3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9F0FB7" w14:textId="3438A02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7AC6D3" w14:textId="4925FAA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2A3DCE" w14:textId="510D304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6</w:t>
            </w:r>
          </w:p>
        </w:tc>
      </w:tr>
      <w:tr w:rsidR="00FE45C1" w:rsidRPr="000C0AB8" w14:paraId="0961B87B" w14:textId="6B3FA7E2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B032CF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pnocytophaga sp. HOT 3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678A21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2B0249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036C61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8C619D" w14:textId="7A488FA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89BFAB" w14:textId="48DF581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83FD33" w14:textId="48DED17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1C390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F6C0C8" w14:textId="0FBE25E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8E6DDF" w14:textId="0CC0309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7FE1EB" w14:textId="020217A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0AACA4" w14:textId="2552C8F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6</w:t>
            </w:r>
          </w:p>
        </w:tc>
      </w:tr>
      <w:tr w:rsidR="00FE45C1" w:rsidRPr="000C0AB8" w14:paraId="797A458E" w14:textId="373C61DA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EF081A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pnocytophaga sp. HOT 3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E72BBB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856C1E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9183CE" w14:textId="04AABC6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D27035" w14:textId="3B43D0B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275E65" w14:textId="33A9B15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F8C3D1" w14:textId="38D8EBF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025B87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E74B62" w14:textId="67CBCFF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F60DCF" w14:textId="10F544F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FD4306" w14:textId="73F4C7B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01331D" w14:textId="109F488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</w:tr>
      <w:tr w:rsidR="00FE45C1" w:rsidRPr="000C0AB8" w14:paraId="4911E2A8" w14:textId="0C944DD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CB62FA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pnocytophaga sp. HOT 8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2B867A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D2CD02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0FCC00" w14:textId="2509D2BF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B9658F" w14:textId="1005932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79FEB6" w14:textId="4B1CBEB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8</w:t>
            </w:r>
            <w:r w:rsidR="00790DEE"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E80807" w14:textId="74E166D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8E3237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9E7209" w14:textId="26DF809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1CE60E" w14:textId="6754678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1BEFCE" w14:textId="49ADEC4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CB86CE" w14:textId="304D86E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5E4592B3" w14:textId="202B6FCA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312BE2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pnocytophaga sp. HOT 8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7BCCE4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7025C3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6588FF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F7A790" w14:textId="5BC2B2C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E427C4" w14:textId="57529A4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8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166A11" w14:textId="2768900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C0879B" w14:textId="77777777" w:rsidR="00FE45C1" w:rsidRDefault="00FE45C1" w:rsidP="0066470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CA9EF2" w14:textId="353C6B5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9B5883" w14:textId="69EFE2D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FBF399" w14:textId="293E21F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3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BD2832" w14:textId="4FA9E1D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44</w:t>
            </w:r>
          </w:p>
        </w:tc>
      </w:tr>
      <w:tr w:rsidR="00FE45C1" w:rsidRPr="000C0AB8" w14:paraId="30A5E521" w14:textId="7E762ACA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19C4C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pnocytophaga sp. HOT 8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D1F6D7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F783A6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826694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1B1CAE" w14:textId="16F5389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2835E6" w14:textId="5887AA9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D2DC91" w14:textId="6F555CE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0003B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F350D7" w14:textId="1595778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22F7A3" w14:textId="2217F44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79933E" w14:textId="4349B82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12A0DE" w14:textId="7E2B12E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65</w:t>
            </w:r>
          </w:p>
        </w:tc>
      </w:tr>
      <w:tr w:rsidR="00FE45C1" w:rsidRPr="000C0AB8" w14:paraId="09AE7087" w14:textId="42D14373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53E0A7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pnocytophaga sp. HOT 9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2F0C70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FCFF7F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E2B108" w14:textId="04E6A662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037EEB" w14:textId="67A7C76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28E273" w14:textId="2A9AB4B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ABE4BF" w14:textId="72771696" w:rsidR="00FE45C1" w:rsidRDefault="00FE45C1" w:rsidP="00976CD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A3ADC1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84CAEA" w14:textId="6B31A36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7A53FD" w14:textId="6A57B7E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6915BF" w14:textId="5580F41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740792" w14:textId="4F2218C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</w:tr>
      <w:tr w:rsidR="00FE45C1" w:rsidRPr="000C0AB8" w14:paraId="0C0A84C4" w14:textId="5F114E44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1F9ED3" w14:textId="44078453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pnocytophaga sp. HOT</w:t>
            </w:r>
            <w:r w:rsidR="00790DE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902_3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04DBDE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737D03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8F99C2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9B07F6" w14:textId="0C1447B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8D3D56" w14:textId="01112DC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B3ECBE" w14:textId="435DDDA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A0514B" w14:textId="77777777" w:rsidR="00FE45C1" w:rsidRDefault="00FE45C1" w:rsidP="0066470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C3FAD6" w14:textId="35A609B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E90060" w14:textId="3DCF1BF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B557DC" w14:textId="6A1CBFF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8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F87B26" w14:textId="6BFD396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1</w:t>
            </w:r>
          </w:p>
        </w:tc>
      </w:tr>
      <w:tr w:rsidR="00FE45C1" w:rsidRPr="000C0AB8" w14:paraId="1747D40B" w14:textId="7D33AEA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940C27" w14:textId="27D51377" w:rsidR="00FE45C1" w:rsidRPr="00985163" w:rsidRDefault="00790DEE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pnocytophaga sp</w:t>
            </w:r>
            <w:r w:rsidRP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. HO</w:t>
            </w:r>
            <w:r w:rsidR="00FE45C1" w:rsidRP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T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903_4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E27382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762BF3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2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80EE6F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F79175" w14:textId="0B14DD8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93FFFC" w14:textId="3A83D93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256541" w14:textId="5DAA74F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42B682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AD98F2" w14:textId="0717D0B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C4F7A2" w14:textId="37AF76E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90B312" w14:textId="6C8EFF2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32AB22" w14:textId="44DE542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2</w:t>
            </w:r>
          </w:p>
        </w:tc>
      </w:tr>
      <w:tr w:rsidR="00FE45C1" w:rsidRPr="000C0AB8" w14:paraId="67D81041" w14:textId="3E31BB4B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9E7AEB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apnocytophaga sputigen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8DD4E8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2DB6A6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C4ED7F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7A0EC1" w14:textId="6F30EF6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94C6F9" w14:textId="435D317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81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935CDA" w14:textId="05DD4CC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E3CA9C" w14:textId="77777777" w:rsidR="00FE45C1" w:rsidRDefault="00FE45C1" w:rsidP="0066470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E229A6" w14:textId="42F3C8F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9E21C2" w14:textId="1D70DDB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2E0B19" w14:textId="204F3AC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7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6C85C9" w14:textId="1A8FB42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925</w:t>
            </w:r>
          </w:p>
        </w:tc>
      </w:tr>
      <w:tr w:rsidR="00FE45C1" w:rsidRPr="000C0AB8" w14:paraId="72BCD6AC" w14:textId="17F3648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F475C3" w14:textId="7C8CEE87" w:rsidR="00FE45C1" w:rsidRPr="00985163" w:rsidRDefault="00790DEE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Catonella morbi </w:t>
            </w:r>
            <w:r w:rsidR="00FE45C1" w:rsidRP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p</w:t>
            </w:r>
            <w:r w:rsidRP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.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HOT 164_1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2F6C11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51B797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FD1FE0" w14:textId="1F89AB8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906E98" w14:textId="693F5D3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EF7D95" w14:textId="3EE7457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54C43F" w14:textId="3138599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EC47CD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4B5F57" w14:textId="5D62AB6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26AFB0" w14:textId="2D57214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8DFAE2" w14:textId="1BAAF87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DE76FC" w14:textId="090B346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</w:tr>
      <w:tr w:rsidR="00FE45C1" w:rsidRPr="000C0AB8" w14:paraId="732C294C" w14:textId="1D0CC52F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847FE4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lostridiales [F-2][G-1] sp. HOT 0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8F11EF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AFAFF4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FDEAF9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992E2B" w14:textId="4961D60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8CEAD5" w14:textId="495DA46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DC2125" w14:textId="66B6295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5710F3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C2208A" w14:textId="59FE66B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3BBB7E" w14:textId="0FB8598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7D2A1E" w14:textId="0DE5B28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C57246" w14:textId="3FFEA27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41</w:t>
            </w:r>
          </w:p>
        </w:tc>
      </w:tr>
      <w:tr w:rsidR="00FE45C1" w:rsidRPr="000C0AB8" w14:paraId="69702F3B" w14:textId="1A57FF1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39367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lostridiales [F-2][G-2] sp. HOT 0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62B0B8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224828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36DAAF" w14:textId="7F866781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4DD5AC" w14:textId="28793B5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0AE8BF" w14:textId="4DE75C3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C68389" w14:textId="59D0F86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9B769F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EE07B2" w14:textId="2F7CB26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6611A4" w14:textId="5DD5107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2840D5" w14:textId="26AC46C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4C0DAF" w14:textId="3A2481C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</w:tr>
      <w:tr w:rsidR="00FE45C1" w:rsidRPr="000C0AB8" w14:paraId="6846A1BF" w14:textId="4CC2EE2F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D0EB77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orynebacterium dur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BAAAA6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319B05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14B3E8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0F57B6" w14:textId="3FC9865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A4D76D" w14:textId="7251859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75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663197" w14:textId="2BDD7E4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660142" w14:textId="77777777" w:rsidR="00FE45C1" w:rsidRDefault="00FE45C1" w:rsidP="0066470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2BB40E" w14:textId="0122970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D80AE5" w14:textId="2709BAF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9098A5" w14:textId="3988921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58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3CE7E1" w14:textId="47594B4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918</w:t>
            </w:r>
          </w:p>
        </w:tc>
      </w:tr>
      <w:tr w:rsidR="00FE45C1" w:rsidRPr="000C0AB8" w14:paraId="1B579153" w14:textId="268E8E7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B80DC0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Cryptobacterium curt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B19416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8ABA67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1DD3EA" w14:textId="623DBDAB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F3A145" w14:textId="3C7F05B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7ECDE7" w14:textId="700A194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F28779" w14:textId="40D744E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CC870E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82367B" w14:textId="02CB9A2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21F58F" w14:textId="57E4620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CF7B3C" w14:textId="47A8E0B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B7692F" w14:textId="34C1C01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4052BF3F" w14:textId="04809BA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6EE46A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Delftia acidovora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996B6C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BACC59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3E626D" w14:textId="75A2220F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927B7E" w14:textId="4E79ECE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987C13" w14:textId="36812CE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1FB2D6" w14:textId="1D7AA9C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9CBE5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6F81F8" w14:textId="4ECE7F4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777156" w14:textId="62F540B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CB49D6" w14:textId="07F33CF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DC863D" w14:textId="1976F7A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3BBD9F2D" w14:textId="2C1D238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7FB0F3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Dialister invis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F00F36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8468F3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BB266B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4DF7EA" w14:textId="14A4B0D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2C88D9" w14:textId="0D2061C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759FE5" w14:textId="05CF438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B5FC2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CFFD61" w14:textId="0313D20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268B03" w14:textId="2A6CEB4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8E4260" w14:textId="1644E659" w:rsidR="00FE45C1" w:rsidRDefault="00FE45C1" w:rsidP="0097727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9536DE" w14:textId="53DED730" w:rsidR="00FE45C1" w:rsidRDefault="00FE45C1" w:rsidP="0097727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9</w:t>
            </w:r>
          </w:p>
        </w:tc>
      </w:tr>
      <w:tr w:rsidR="00FE45C1" w:rsidRPr="000C0AB8" w14:paraId="79CFD613" w14:textId="465ACAB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90660C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Dolosigranulum pigr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308FC8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08D0D0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3F7749" w14:textId="68018A9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55B086" w14:textId="2E52C71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61BC21" w14:textId="38AC63A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92C82C" w14:textId="7B5E79E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9BAEEF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B72255" w14:textId="1BCC9BA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FCB1C0" w14:textId="137B5AD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B2CC2E" w14:textId="35B880A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4FFC58" w14:textId="334A883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54C58423" w14:textId="7987195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549DB3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Escherichia col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2A6652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A442DC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A5E16A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B9AF20" w14:textId="487783D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8055FC" w14:textId="2C08985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732818" w14:textId="4DDA9A2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88B08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A408B2" w14:textId="6603B47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F3D99F" w14:textId="373019E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4CC060" w14:textId="4D596CD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7D0E67" w14:textId="7AB073E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</w:tr>
      <w:tr w:rsidR="00FE45C1" w:rsidRPr="000C0AB8" w14:paraId="4F49F4FA" w14:textId="1C402DD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6B0A7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Eubacterium [XI][G-1] sulc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64A96E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C4A4C6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F2022B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9A27B5" w14:textId="60C9B41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F21070" w14:textId="350E0EA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1062A0" w14:textId="23D4AE8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2084DF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F8EBBC" w14:textId="0DB658D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BDFA9B" w14:textId="277AA88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0A54BA" w14:textId="5E5B46E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6137B7" w14:textId="6EBCBC0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</w:tr>
      <w:tr w:rsidR="00FE45C1" w:rsidRPr="000C0AB8" w14:paraId="26F64EF1" w14:textId="40E88AE3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47EDFD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Eubacterium [XI][G-7] yur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909A4B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7C28DA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382BD5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966C07" w14:textId="7754D6A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BB0888" w14:textId="0CBC01D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C04C17" w14:textId="1CE7287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C69C2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B1B20E" w14:textId="1B421F9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4521BF" w14:textId="52C21FA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941230" w14:textId="64CE6DE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8A8FCE" w14:textId="6606EAF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</w:tr>
      <w:tr w:rsidR="00FE45C1" w:rsidRPr="000C0AB8" w14:paraId="516325D9" w14:textId="0C808B6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3F2EB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Eubacterium [XIVa][G-1] saburre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C7F71C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5FBBA0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ADA36B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9F618F" w14:textId="1FA66DF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6E907B" w14:textId="4ED5AE4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AFE8B5" w14:textId="6B07E62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8CB6F1" w14:textId="77777777" w:rsidR="00FE45C1" w:rsidRDefault="00FE45C1" w:rsidP="0066470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B253AC" w14:textId="1E7F8C3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9E7C56" w14:textId="1E33447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2ADF97" w14:textId="327164F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9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D090CD" w14:textId="433A4F8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5</w:t>
            </w:r>
          </w:p>
        </w:tc>
      </w:tr>
      <w:tr w:rsidR="00FE45C1" w:rsidRPr="000C0AB8" w14:paraId="46A0D7D3" w14:textId="6C98009B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AFD7D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Fusobacterium navifor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7FAD01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1CD036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2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6C8114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58ED12" w14:textId="0341B94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8B8B60" w14:textId="0B6E405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AE7C4D" w14:textId="4D82892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09EA4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C69A55" w14:textId="2D7B191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93DAA3" w14:textId="667F28E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2E941E" w14:textId="2F0925E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F52907" w14:textId="0CFF526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</w:tr>
      <w:tr w:rsidR="00FE45C1" w:rsidRPr="000C0AB8" w14:paraId="6861C95E" w14:textId="50C241F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84815C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Fusobacterium nucleatum ss polymorph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424743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B4BBFD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9CD345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9D8823" w14:textId="68141E1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7C6CEB" w14:textId="66D3FC8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73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A73758" w14:textId="274F5A3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08ABC4" w14:textId="77777777" w:rsidR="00FE45C1" w:rsidRDefault="00FE45C1" w:rsidP="0066470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33C537" w14:textId="16231DC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45920C" w14:textId="5C391DF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0A6202" w14:textId="315A5F6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7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5E9D6D" w14:textId="7309ED3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753</w:t>
            </w:r>
          </w:p>
        </w:tc>
      </w:tr>
      <w:tr w:rsidR="00FE45C1" w:rsidRPr="000C0AB8" w14:paraId="229BFFF0" w14:textId="5D554F2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770A0C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Fusobacterium nucleatum ss vincent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26EBCC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30B584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2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B082F0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FA9940" w14:textId="27E9DF3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D5F9F3" w14:textId="66F418CC" w:rsidR="00FE45C1" w:rsidRDefault="00FE45C1" w:rsidP="008413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03AFA9" w14:textId="2A45C3B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ADED4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3ED077" w14:textId="024729F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5AAC24" w14:textId="7F2181C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1D7BF3" w14:textId="5EDD72A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28E926" w14:textId="7084424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</w:tr>
      <w:tr w:rsidR="00FE45C1" w:rsidRPr="000C0AB8" w14:paraId="7CAC94F0" w14:textId="48BA40B2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B6705B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Fusobacterium periodontic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7D8CBA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8C9DCD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7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8EA068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C79133" w14:textId="3D68257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1A3EB3" w14:textId="5F71705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1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FBAC7F" w14:textId="5171BFA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04DDCD" w14:textId="77777777" w:rsidR="00FE45C1" w:rsidRDefault="00FE45C1" w:rsidP="0066470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079C17" w14:textId="7CFE671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758BF9" w14:textId="46C5915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90791E" w14:textId="1CEEFD2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834E8F" w14:textId="177186F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76</w:t>
            </w:r>
          </w:p>
        </w:tc>
      </w:tr>
      <w:tr w:rsidR="00FE45C1" w:rsidRPr="000C0AB8" w14:paraId="085B611D" w14:textId="33B09F7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DAAF41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Gemella haemolysa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FA5FF9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40AD98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508DC4" w14:textId="1E2EA77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F458C0" w14:textId="1DF0737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.18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FD95A5" w14:textId="2C8B0B6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.37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FD116F" w14:textId="298AD10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D908A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FD7864" w14:textId="7EBE2A1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5BEF31" w14:textId="60617CF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CF664C" w14:textId="7953C9D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.52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943E8F" w14:textId="1E72E63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.230</w:t>
            </w:r>
          </w:p>
        </w:tc>
      </w:tr>
      <w:tr w:rsidR="00FE45C1" w:rsidRPr="000C0AB8" w14:paraId="24CF786A" w14:textId="10BFF52C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A93EE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Gemella morbillor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C13FFE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C0B549" w14:textId="777777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F78C56" w14:textId="777777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440447" w14:textId="4824D57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64F261" w14:textId="481DE3C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6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72DF58" w14:textId="0E7010E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3100EC" w14:textId="77777777" w:rsidR="00FE45C1" w:rsidRDefault="00FE45C1" w:rsidP="0066470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0E0A9F" w14:textId="0675D92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1F5FA8" w14:textId="72186DD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713DB0" w14:textId="38F7A7B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4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5882D9" w14:textId="0FEA3DD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74</w:t>
            </w:r>
          </w:p>
        </w:tc>
      </w:tr>
      <w:tr w:rsidR="00FE45C1" w:rsidRPr="000C0AB8" w14:paraId="150BC7F5" w14:textId="7BB5102D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4B44B0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Gemella sanguin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2A089B" w14:textId="35C1A2F2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98EEF7" w14:textId="6094E5D8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14263C" w14:textId="4B4277B2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6DA5CB" w14:textId="3DB880A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7E2BCB" w14:textId="6A2BFF9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0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FBB9CD" w14:textId="7F48DE7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36630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BFFF46" w14:textId="0ED60C5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18C369" w14:textId="44A3EA4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542320" w14:textId="2852846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4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D440D1" w14:textId="00AEE2A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6</w:t>
            </w:r>
          </w:p>
        </w:tc>
      </w:tr>
      <w:tr w:rsidR="00FE45C1" w:rsidRPr="000C0AB8" w14:paraId="28B9E931" w14:textId="1E4D5F7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02B4BC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Granulicatella adiacens [para-adiacens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F5B68B" w14:textId="4FF6B48A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68CAD0" w14:textId="4678F9E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39568A" w14:textId="1F29A2DE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FE5F56" w14:textId="34FA741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4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9C1406" w14:textId="0745785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.11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27FEE9" w14:textId="2E2EA16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7D6FDE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5C8159" w14:textId="46F339B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69A35F" w14:textId="7BF9524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06BEA2" w14:textId="5038E13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.35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CC0618" w14:textId="3125446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882</w:t>
            </w:r>
          </w:p>
        </w:tc>
      </w:tr>
      <w:tr w:rsidR="00FE45C1" w:rsidRPr="000C0AB8" w14:paraId="0BF422F5" w14:textId="3DACEB07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33B66B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Granulicatella elega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154AA8" w14:textId="150FBCF1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DDD5B0" w14:textId="17D01BE8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5BA5CB" w14:textId="25CB4928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51ACC8" w14:textId="0F2597F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60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5E65DF" w14:textId="30439EB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59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7E343A" w14:textId="4DF2A0F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817D0F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43F83E" w14:textId="0B4F411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561D82" w14:textId="7A802A8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B98999" w14:textId="7DBD78D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19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E06D19" w14:textId="68D2632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999</w:t>
            </w:r>
          </w:p>
        </w:tc>
      </w:tr>
      <w:tr w:rsidR="00FE45C1" w:rsidRPr="000C0AB8" w14:paraId="2FB7AB6C" w14:textId="698CDDE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EDCC0C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Haemophilus haemolytic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1F6769" w14:textId="02C24E04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CECE7C" w14:textId="733791B1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D42C63" w14:textId="35DD33E2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4D253D" w14:textId="28CC8DD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56</w:t>
            </w:r>
            <w:r w:rsidR="00790DEE"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9A48B6" w14:textId="2C4D8D3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9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216DF9" w14:textId="7015240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24C64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C99FF8" w14:textId="669DBB9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6F5415" w14:textId="3370656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4EC093" w14:textId="6A333AF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5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3E87EA" w14:textId="4A6A077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31</w:t>
            </w:r>
          </w:p>
        </w:tc>
      </w:tr>
      <w:tr w:rsidR="00FE45C1" w:rsidRPr="000C0AB8" w14:paraId="48753D39" w14:textId="5819F444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38142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Haemophilus influenza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8503DF" w14:textId="021C23F8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F28609" w14:textId="0C9CA3C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0CE335" w14:textId="7EDC17B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954EFC" w14:textId="3B04E17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040824" w14:textId="4549B93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7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E27721" w14:textId="7614F32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F41F1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C1300E" w14:textId="5B0FA5D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DE6257" w14:textId="025AAD5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8260D8" w14:textId="60AD7C7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3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CA2E1E" w14:textId="7A8C63A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13</w:t>
            </w:r>
          </w:p>
        </w:tc>
      </w:tr>
      <w:tr w:rsidR="00FE45C1" w:rsidRPr="000C0AB8" w14:paraId="3B2D328D" w14:textId="3EE5A327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BA8CCC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Haemophilus parainfluenza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81E8E4" w14:textId="5386D13C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D03D4E" w14:textId="7615D57E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CCC84E" w14:textId="5AE791C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921CB3" w14:textId="385354E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9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63E0D0" w14:textId="6FED57F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.77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812F6B" w14:textId="1CC0A5F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29E05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0E64CB" w14:textId="2B92FF5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B6F129" w14:textId="415B6AD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4C0DEE" w14:textId="76D6EA2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.64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BF1FED" w14:textId="2DE101A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.912</w:t>
            </w:r>
          </w:p>
        </w:tc>
      </w:tr>
      <w:tr w:rsidR="00FE45C1" w:rsidRPr="000C0AB8" w14:paraId="00CA3F6B" w14:textId="3EB1515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F9195F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Haemophilus sp. HOT 0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D6EF7E" w14:textId="00D13A12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AE9548" w14:textId="75AD7AC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A1C332" w14:textId="3FCB3BA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211D6D" w14:textId="7F5593F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72DB0E" w14:textId="1119A1A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1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85FCE9" w14:textId="25ACA2C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6D4123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67DF19" w14:textId="7A95091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140686" w14:textId="428BD5E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2A9C28" w14:textId="2C0A364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6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B56DF8" w14:textId="29A50FD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70</w:t>
            </w:r>
          </w:p>
        </w:tc>
      </w:tr>
      <w:tr w:rsidR="00FE45C1" w:rsidRPr="000C0AB8" w14:paraId="00A6A011" w14:textId="021F82BF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EF8EB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Haemophilus sp. HOT 0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F4967D" w14:textId="72BD2C8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3E1F8A" w14:textId="5E62C263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4CBACA" w14:textId="0DC82D6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8B1378" w14:textId="1F5C3FF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2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769E9C" w14:textId="310DCF1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6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4625E9" w14:textId="4C3735B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DCB5E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C56EC7" w14:textId="1C38092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9E5018" w14:textId="2CC35A4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B346B3" w14:textId="4AAA16F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6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AC1B50" w14:textId="7A3F205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567</w:t>
            </w:r>
          </w:p>
        </w:tc>
      </w:tr>
      <w:tr w:rsidR="00FE45C1" w:rsidRPr="000C0AB8" w14:paraId="4B666AA1" w14:textId="0478E9F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5766FF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Haemophilus sp. HOT 9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9A86C8" w14:textId="53828F4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3181E1" w14:textId="52C0505E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508761" w14:textId="3832999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8DF110" w14:textId="79CDF38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65F99C" w14:textId="6D0463E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0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586862" w14:textId="251CF1D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AD49E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857B5F" w14:textId="5622A42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440B80" w14:textId="0A01367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B77813" w14:textId="3C5C8A9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8634C9" w14:textId="453E59A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88</w:t>
            </w:r>
          </w:p>
        </w:tc>
      </w:tr>
      <w:tr w:rsidR="00FE45C1" w:rsidRPr="000C0AB8" w14:paraId="44ED8118" w14:textId="7E306D2B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158CE3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Johnsonella ignav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F298A9" w14:textId="083BF54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D7860D" w14:textId="7F3D6514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3E87D3" w14:textId="5C868EE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D4166A" w14:textId="5C79511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6CA9A4" w14:textId="35288D7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F14161" w14:textId="7D13E51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00B58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5DDF8E" w14:textId="79DE599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F3F222" w14:textId="621F847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F6FB9C" w14:textId="0402A42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1F567A" w14:textId="4ED715F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37B93A9C" w14:textId="7B3935B4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7E4E9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Kingella denitrifica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DB3693" w14:textId="64AD876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C96EC2" w14:textId="70314F90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AADBA5" w14:textId="4A9F024F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C38A1E" w14:textId="6FC6D05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96A512" w14:textId="39344EF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7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EF7BFD" w14:textId="204616C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E63898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5B744A" w14:textId="50CE9F4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14BE79" w14:textId="21C1388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2438F7" w14:textId="609F7A6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2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AA3892" w14:textId="61286C4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20</w:t>
            </w:r>
          </w:p>
        </w:tc>
      </w:tr>
      <w:tr w:rsidR="00FE45C1" w:rsidRPr="000C0AB8" w14:paraId="5ED89EE5" w14:textId="6EE1489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0A3B34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Kingella oral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9AC9FD" w14:textId="512868B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43B352" w14:textId="164704E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432469" w14:textId="37186BE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354BDB" w14:textId="26C6F33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ABE17B" w14:textId="396E2EE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7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019CD8" w14:textId="3BE3FB1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DD2E21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4104AD" w14:textId="607139E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9E3342" w14:textId="72C638D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D7BADF" w14:textId="66CFDBD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74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28CE89" w14:textId="4F3138A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07</w:t>
            </w:r>
          </w:p>
        </w:tc>
      </w:tr>
      <w:tr w:rsidR="00FE45C1" w:rsidRPr="000C0AB8" w14:paraId="71082ADD" w14:textId="4A79E85A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548D5C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Klebsiella pneumonia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CB0F82" w14:textId="3EEFB47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1EF6D2" w14:textId="0CEAFA4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EFB538" w14:textId="3124785A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413777" w14:textId="5309E8D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F99924" w14:textId="3E35B42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270E5D" w14:textId="31794F4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A2589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83D6DD" w14:textId="0DB3892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FD7DAE" w14:textId="3BA1C74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AE798C" w14:textId="2E56E99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79ABA8" w14:textId="574CCD1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7C97EED8" w14:textId="70054D7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61547F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achnoanaerobaculum ora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C94962" w14:textId="06DDE633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110FA4" w14:textId="09D4F7D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91D4A8" w14:textId="5F29DF0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62D021" w14:textId="2D4C28C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D74401" w14:textId="5DC575D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3FC896" w14:textId="15E34E1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10069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0D4732" w14:textId="098A785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186E1E" w14:textId="2037A7C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6BD484" w14:textId="3864561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C48558" w14:textId="7C47009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9</w:t>
            </w:r>
          </w:p>
        </w:tc>
      </w:tr>
      <w:tr w:rsidR="00FE45C1" w:rsidRPr="000C0AB8" w14:paraId="6C57DE75" w14:textId="5484E87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B2CF0D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achnospiraceae [G-2] sp. HOT 0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F37E33" w14:textId="610152A3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3D23A0" w14:textId="0ACC11E2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8C7457" w14:textId="51D6B65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100643" w14:textId="7B46BC9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CD0B97" w14:textId="4A6AC03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32</w:t>
            </w:r>
            <w:r w:rsidR="00790DEE"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EBA388" w14:textId="5359D75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02FB3F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9AF793" w14:textId="6B7CFF3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5891D0" w14:textId="3557AE2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B6F35D" w14:textId="5E46253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A331BD" w14:textId="440E8E1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</w:t>
            </w:r>
          </w:p>
        </w:tc>
      </w:tr>
      <w:tr w:rsidR="00FE45C1" w:rsidRPr="000C0AB8" w14:paraId="36A53071" w14:textId="1056A9D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FE18D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achnospiraceae [G-5] sp. HOT 4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9FF1CA" w14:textId="351DD3AA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0B92D0" w14:textId="544DF31A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0C083F" w14:textId="645DCA3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10F4A9" w14:textId="1836923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86B6C9" w14:textId="00951AC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9D7187" w14:textId="38A7A7C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735FC7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E2053D" w14:textId="2CDB1DF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7EE901" w14:textId="6D19D35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995DF8" w14:textId="7D6CE8E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B6DE77" w14:textId="562FF81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</w:tr>
      <w:tr w:rsidR="00FE45C1" w:rsidRPr="000C0AB8" w14:paraId="271D6C6C" w14:textId="053B59F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402F2F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actobacillus crispat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BD8B43" w14:textId="7AB6E6EF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947097" w14:textId="55C65450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B0363B" w14:textId="349D53B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7F9A32" w14:textId="7332393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4B4B81" w14:textId="68C9A76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4F0914" w14:textId="12DC88D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9F965F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1ED91A" w14:textId="17CE78E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25C17B" w14:textId="6700F29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812332" w14:textId="16438CC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2FF827" w14:textId="387BDFC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4BFEA22A" w14:textId="288F1BA7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D52FCC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actobacillus ferment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5656D8" w14:textId="12A12E02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4E7364" w14:textId="4C6EC1BE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AD6B6A" w14:textId="7D235C12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3FB9AC" w14:textId="1B29120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C2F3E5" w14:textId="11A5AC6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B5ACB8" w14:textId="58DF64A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850F44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7AC6A4" w14:textId="790B3EB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5405E1" w14:textId="3F723B8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2F13A2" w14:textId="0344549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111448" w14:textId="6F6F193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</w:tr>
      <w:tr w:rsidR="00FE45C1" w:rsidRPr="000C0AB8" w14:paraId="15F6CE6E" w14:textId="3B7C3F4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A00B3D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actobacillus gasser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FF4ECB" w14:textId="606DB2D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7E96F0" w14:textId="6B73A9D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71632F" w14:textId="4F4789FA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F37AD7" w14:textId="1BD3A9B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BC6B36" w14:textId="2221763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F70DD0" w14:textId="0D24AEF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23F639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8E968D" w14:textId="756538D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A21B44" w14:textId="47439FF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EE00CD" w14:textId="14287CA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A19BD3" w14:textId="7042D95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</w:tr>
      <w:tr w:rsidR="00FE45C1" w:rsidRPr="000C0AB8" w14:paraId="1197864C" w14:textId="39A5CA27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5A08F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autropia mirabil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03F2AD" w14:textId="068512D1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819052" w14:textId="3A2F8AF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8A597A" w14:textId="1823EFE2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5382DD" w14:textId="78C1EFE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D049F4" w14:textId="431E5B4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74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27A79D" w14:textId="7C878C1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11AA27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BD9620" w14:textId="14EDE55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D2A9F9" w14:textId="05832E4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30080B" w14:textId="4F982A0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5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B15673" w14:textId="1B90551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968</w:t>
            </w:r>
          </w:p>
        </w:tc>
      </w:tr>
      <w:tr w:rsidR="00FE45C1" w:rsidRPr="000C0AB8" w14:paraId="6F81DD6E" w14:textId="179136E4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07D784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eptotrichia goodfellow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834A40" w14:textId="35B67031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C456E8" w14:textId="32FADF65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47046E" w14:textId="52CF72A4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92D6B5" w14:textId="7EA04FC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43A22A" w14:textId="6721DD8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1646FB" w14:textId="7715C0B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BABED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F1379E" w14:textId="5BB8144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B86D52" w14:textId="3FEE42E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63F058" w14:textId="0B1CF5F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8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0806B5" w14:textId="7115282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9</w:t>
            </w:r>
          </w:p>
        </w:tc>
      </w:tr>
      <w:tr w:rsidR="00FE45C1" w:rsidRPr="000C0AB8" w14:paraId="7D3B1028" w14:textId="726A11AF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18AD56" w14:textId="08F44511" w:rsidR="00FE45C1" w:rsidRPr="00985163" w:rsidRDefault="00B5586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Leptotrichia hofstadii 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p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.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HOT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9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B8B37E" w14:textId="7B6DCCA0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CAAED4" w14:textId="3E50082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A1F4D9" w14:textId="78C09A3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677007" w14:textId="193CB30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417A70" w14:textId="48ABE5D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4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DF7AE6" w14:textId="188F2A9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0E3767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3DA105" w14:textId="16904BE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789A9D" w14:textId="38BBD0B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35FF78" w14:textId="53B219B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5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966D45" w14:textId="7291482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38</w:t>
            </w:r>
          </w:p>
        </w:tc>
      </w:tr>
      <w:tr w:rsidR="00FE45C1" w:rsidRPr="000C0AB8" w14:paraId="63F9B587" w14:textId="1A9E358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E7BAE0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eptotrichia shah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DCCD32" w14:textId="0FE81F13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B8F351" w14:textId="56FCC44A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7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5B69E2" w14:textId="47827FA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86DFE1" w14:textId="059E011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47B613" w14:textId="199D875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54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142640" w14:textId="6746F47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73B221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FEF45E" w14:textId="694168D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DD9EB4" w14:textId="0D608EE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F2EB3B" w14:textId="4A894B9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86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36E3FE" w14:textId="1024E66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21</w:t>
            </w:r>
          </w:p>
        </w:tc>
      </w:tr>
      <w:tr w:rsidR="00FE45C1" w:rsidRPr="000C0AB8" w14:paraId="0B742427" w14:textId="208E8DBA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8935FF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eptotrichia sp. HOT 2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DFEC72" w14:textId="746801D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7E7861" w14:textId="551C26BE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DCE619" w14:textId="63967C8A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6FAF4B" w14:textId="4B5E956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A4BD0A" w14:textId="0695BCF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063EC5" w14:textId="041C203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CA116C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7E97C6" w14:textId="39CD43D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7959E1" w14:textId="12B0270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C424A8" w14:textId="72A7A00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BF3BC4" w14:textId="23B34FF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6</w:t>
            </w:r>
          </w:p>
        </w:tc>
      </w:tr>
      <w:tr w:rsidR="00FE45C1" w:rsidRPr="000C0AB8" w14:paraId="107EF8B9" w14:textId="04AE5FF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9BA232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eptotrichia sp. HOT 2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56C6B5" w14:textId="1F34B8C4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11F42F" w14:textId="44A0E9A1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D16E3D" w14:textId="5090124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D5E146" w14:textId="397E82C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3026D9" w14:textId="456BF79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2E67A8" w14:textId="098D629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3FD06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B57AA9" w14:textId="34539D1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7ABCF7" w14:textId="06BEA5E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D8E77D" w14:textId="310F705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3583D8" w14:textId="3855FA5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</w:tr>
      <w:tr w:rsidR="00FE45C1" w:rsidRPr="000C0AB8" w14:paraId="7C9425F9" w14:textId="2BB242E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188D8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eptotrichia sp. HOT 2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0FBC60" w14:textId="7B677B05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BA82F2" w14:textId="4BE75E3C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3E501D" w14:textId="0617018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0984FF" w14:textId="5A0639E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3FFBC9" w14:textId="3BE7B81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7E9CA0" w14:textId="6328D3E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0BB7E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E12422" w14:textId="1EB4D76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3885EF" w14:textId="1AB75FF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86C21F" w14:textId="5570FC8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D1DFA0" w14:textId="6A94674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9</w:t>
            </w:r>
          </w:p>
        </w:tc>
      </w:tr>
      <w:tr w:rsidR="00FE45C1" w:rsidRPr="000C0AB8" w14:paraId="1706C053" w14:textId="08E8051C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81BF8F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eptotrichia sp. HOT 2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15AA7F" w14:textId="47A0D254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3AB01E" w14:textId="7FB1B4F5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832A9D" w14:textId="08701E6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E64A75" w14:textId="438E498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C3757F" w14:textId="44A6E36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855170" w14:textId="100CDF4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82506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8309A6" w14:textId="1255068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728CF9" w14:textId="62E8607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F8C1EB" w14:textId="5A4A533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34200D" w14:textId="7067A26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9</w:t>
            </w:r>
          </w:p>
        </w:tc>
      </w:tr>
      <w:tr w:rsidR="00FE45C1" w:rsidRPr="000C0AB8" w14:paraId="55E8F71E" w14:textId="77C4C8BB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0CEA38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eptotrichia sp. HOT 3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5489D0" w14:textId="504ACEC0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37C768" w14:textId="60EA6F38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E9A844" w14:textId="7E737EBF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BE4039" w14:textId="516FDFA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B2B4CF" w14:textId="4BE5058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0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BE8A01" w14:textId="0887111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02F8D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C113E2" w14:textId="6ED54D2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B83954" w14:textId="07FCDA1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39ADB2" w14:textId="52CE041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8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C9401B" w14:textId="447FA28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28</w:t>
            </w:r>
          </w:p>
        </w:tc>
      </w:tr>
      <w:tr w:rsidR="00FE45C1" w:rsidRPr="000C0AB8" w14:paraId="5D330F49" w14:textId="18DE084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5D1F80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eptotrichia sp. HOT 8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AD861B" w14:textId="2FD266D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FE7621" w14:textId="35C10154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068BEE" w14:textId="11BD669F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4BCE57" w14:textId="2C12EF4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378825" w14:textId="6D7256B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6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F38EF0" w14:textId="40A6969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F49D23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6244AB" w14:textId="0CE7F42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97360A" w14:textId="398E173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3C0AEF" w14:textId="6F8AC30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4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7C59B3" w14:textId="3969916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82</w:t>
            </w:r>
          </w:p>
        </w:tc>
      </w:tr>
      <w:tr w:rsidR="00FE45C1" w:rsidRPr="000C0AB8" w14:paraId="00DC4664" w14:textId="51D8015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DE5E08" w14:textId="1E0A4D0F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eptotrichia sp. HOT</w:t>
            </w:r>
            <w:r w:rsid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212_2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2FFE70" w14:textId="2A16977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40E6CE" w14:textId="3FBE52F4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E337B1" w14:textId="3268AFD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673DB4" w14:textId="5674FE0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B6FE66" w14:textId="6142F74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56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1E0294" w14:textId="51ECCBE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9762D2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E17801" w14:textId="5714EE1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0E736E" w14:textId="58FDEFB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A6E609" w14:textId="21FCFC5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74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D3D6E9" w14:textId="016A0F4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77</w:t>
            </w:r>
          </w:p>
        </w:tc>
      </w:tr>
      <w:tr w:rsidR="00FE45C1" w:rsidRPr="000C0AB8" w14:paraId="61E5EB2A" w14:textId="3F630E1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850993" w14:textId="0C3AEE8D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eptotrichia sp. HOT</w:t>
            </w:r>
            <w:r w:rsid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462_4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C866A4" w14:textId="752E821A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166607" w14:textId="144205BA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54DE6D" w14:textId="43E261CC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173682" w14:textId="61159F0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92C776" w14:textId="1583DFB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303AA0" w14:textId="0BAD11B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265B5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842A8D" w14:textId="25E8094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BF6B6C" w14:textId="51B80D0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83CF58" w14:textId="5CD8863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B6220F" w14:textId="79A2802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5</w:t>
            </w:r>
          </w:p>
        </w:tc>
      </w:tr>
      <w:tr w:rsidR="00FE45C1" w:rsidRPr="000C0AB8" w14:paraId="09618CFB" w14:textId="2D6D8E82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7B95DB" w14:textId="58DA8B78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eptotrichia sp.</w:t>
            </w:r>
            <w:r w:rsidR="00790DE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HOT</w:t>
            </w:r>
            <w:r w:rsid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225 / L. buccal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2CC197" w14:textId="5ECEB5E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0B9824" w14:textId="3B258D94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7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D8988F" w14:textId="6E8BE9B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75ECED" w14:textId="7F2B0E9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0F0153" w14:textId="31DC2BF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F2E223" w14:textId="36E4446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A194D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209226" w14:textId="1DBA511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C1F76F" w14:textId="0FC62D4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BCE213" w14:textId="6A1BC4C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39C65F" w14:textId="46596B3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6</w:t>
            </w:r>
          </w:p>
        </w:tc>
      </w:tr>
      <w:tr w:rsidR="00FE45C1" w:rsidRPr="000C0AB8" w14:paraId="4BAF0E5C" w14:textId="4171DAE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6A234A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Mitsuokella sp. HOT 5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DFAE4F" w14:textId="0890FE53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2ED96D" w14:textId="3D797385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580471" w14:textId="421B063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1F52B8" w14:textId="668EC27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B51EDB" w14:textId="0DC67FF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9F081E" w14:textId="2BA74A9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0EDD93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376B43" w14:textId="182997C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79851B" w14:textId="0EB033A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12594B" w14:textId="6F7259F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F83B3B" w14:textId="10F356A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2B28A184" w14:textId="2552CDFA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C6B8D1" w14:textId="59AC3D6D" w:rsidR="00FE45C1" w:rsidRPr="00985163" w:rsidRDefault="00197E8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Mogibacterium neglectum / M. 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vesuc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20E54F" w14:textId="0D91F2D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09BBB2" w14:textId="331E6E9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729E1D" w14:textId="31853EB8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E16489" w14:textId="1327AD1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DAD53A" w14:textId="742882C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03DE95" w14:textId="4BE60DC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352DA4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50CFC4" w14:textId="5027F65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7C57F8" w14:textId="28236D6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0586E4" w14:textId="624FA4A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149538" w14:textId="246D452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0</w:t>
            </w:r>
          </w:p>
        </w:tc>
      </w:tr>
      <w:tr w:rsidR="00FE45C1" w:rsidRPr="000C0AB8" w14:paraId="305B7C77" w14:textId="5261FB57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C91CC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Moraxella osloen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816E37" w14:textId="5FC3E498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6DF818" w14:textId="79258D8E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D36878" w14:textId="21CB2C14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FB471B" w14:textId="512DFF4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E3ACFB" w14:textId="6CA84CA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288E21" w14:textId="53AA58B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57B517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5CB9EE" w14:textId="0822E1B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968458" w14:textId="3D39AE8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D41840" w14:textId="0F03E8B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B2F875" w14:textId="2403FA7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07B05421" w14:textId="14FBB68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C2B5E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Moryella sp. HOT 4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492D8E" w14:textId="18CBCAFA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6554F6" w14:textId="5D368F11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7939EF" w14:textId="0A66AD8C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D804E7" w14:textId="0F9132B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411725" w14:textId="5052F86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FF81D7" w14:textId="491B2A4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97888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36482A" w14:textId="31A6760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13C221" w14:textId="5A0AB6A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60293D" w14:textId="47AB96D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1AEDA3" w14:textId="1CC6B57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2</w:t>
            </w:r>
          </w:p>
        </w:tc>
      </w:tr>
      <w:tr w:rsidR="00FE45C1" w:rsidRPr="000C0AB8" w14:paraId="3729BBD8" w14:textId="69CB7F4F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982259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Neisseria elongat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91AAB2" w14:textId="641E1E80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4E3FD0" w14:textId="7284F09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F2DD8A" w14:textId="01D8C0A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AD9F93" w14:textId="2BB0FE9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CF9123" w14:textId="4024A91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6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E100B9" w14:textId="32316A3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0BE42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65F171" w14:textId="160D65D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23EC68" w14:textId="1B084C6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054241" w14:textId="0E2D27C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4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CB77FB" w14:textId="4B84C01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81</w:t>
            </w:r>
          </w:p>
        </w:tc>
      </w:tr>
      <w:tr w:rsidR="00FE45C1" w:rsidRPr="000C0AB8" w14:paraId="71341501" w14:textId="2E91C67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181699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Neisseria flavesce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6B7F48" w14:textId="7362D3A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FEDAEE" w14:textId="315E8E7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2193E9" w14:textId="60684C4E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A1FD1C" w14:textId="5978ED2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92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77D038" w14:textId="0F2F5B7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83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13475C" w14:textId="2CC48EF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D57CC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7CEAF3" w14:textId="3D0DE7D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5C5823" w14:textId="5984798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760C7D" w14:textId="3ECB0E0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07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CA0B19" w14:textId="0EE5CED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591</w:t>
            </w:r>
          </w:p>
        </w:tc>
      </w:tr>
      <w:tr w:rsidR="00FE45C1" w:rsidRPr="000C0AB8" w14:paraId="58E8D808" w14:textId="79147FFC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16AC83" w14:textId="221B8226" w:rsidR="00FE45C1" w:rsidRPr="00985163" w:rsidRDefault="00197E81" w:rsidP="00EA38C4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Neisseria mucosa / </w:t>
            </w:r>
            <w:r w:rsidR="00EA38C4"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N</w:t>
            </w:r>
            <w:r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.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="007E22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lav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F6B803" w14:textId="1C44317E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FE03E2" w14:textId="7F2B6A7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E7E92B" w14:textId="181DA9F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0A8919" w14:textId="26D4E40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3A78F9" w14:textId="503DE8A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71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10D72F" w14:textId="11863B8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98FF6D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D073F8" w14:textId="415FAF6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68EBB5" w14:textId="0ED8874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FAADDC" w14:textId="213C5BE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728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ECACB6" w14:textId="239E924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703</w:t>
            </w:r>
          </w:p>
        </w:tc>
      </w:tr>
      <w:tr w:rsidR="00FE45C1" w:rsidRPr="000C0AB8" w14:paraId="5A20019E" w14:textId="77957A72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B49AB2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Neisseria sic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A9FBE2" w14:textId="450E317C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30B69C" w14:textId="4C8D4A32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8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DA70A3" w14:textId="63644C6F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D28A68" w14:textId="7212C99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14A495" w14:textId="55CBD8C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D932DF" w14:textId="2E1B38D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0A69EF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A7BAD0" w14:textId="1C6402F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BBE376" w14:textId="11604322" w:rsidR="00FE45C1" w:rsidRDefault="00FE45C1" w:rsidP="00B433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FF11C9" w14:textId="155F3E3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5A0DCF" w14:textId="01E3485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</w:tr>
      <w:tr w:rsidR="00FE45C1" w:rsidRPr="000C0AB8" w14:paraId="3E615E77" w14:textId="2F29666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EAF387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Neisseria subflav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622B77" w14:textId="19D52A3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2A4227" w14:textId="21C195C4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7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38CEC7" w14:textId="399F6992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9FFA03" w14:textId="0847418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4729CC" w14:textId="30AA851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5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5232AB" w14:textId="1D4C77D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3F4AC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76551B" w14:textId="093029B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067624" w14:textId="17BC297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55D8AF" w14:textId="075BAC9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37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666BA6" w14:textId="62F9EFE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34</w:t>
            </w:r>
          </w:p>
        </w:tc>
      </w:tr>
      <w:tr w:rsidR="00FE45C1" w:rsidRPr="000C0AB8" w14:paraId="562BF3FD" w14:textId="4AB7154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71E19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Ochrobactrum anthrop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E035BF" w14:textId="33A1E952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7AC6CF" w14:textId="6580BC1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29FF17" w14:textId="201C82C4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1E33A7" w14:textId="18C1303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B04D82" w14:textId="46631B1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36B858" w14:textId="656038C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D5D4E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04938F" w14:textId="4E0FC87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2414BC" w14:textId="4E8B1A7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32803D" w14:textId="2975853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6E972D" w14:textId="1C83854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1C32C81C" w14:textId="72B7ADC4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3C1A8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Oribacterium sp. HOT 1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3204A1" w14:textId="0140DC8C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E86C13" w14:textId="30599CE2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872211" w14:textId="275E775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321AC8" w14:textId="10C65C7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3A30CA" w14:textId="7BD40B6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3AD787" w14:textId="376F9AE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0B4F3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29E04F" w14:textId="607FF6D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545A4B" w14:textId="282E0FC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B15EAD" w14:textId="7C9C3AB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89BFE1" w14:textId="1085ADD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63</w:t>
            </w:r>
          </w:p>
        </w:tc>
      </w:tr>
      <w:tr w:rsidR="00FE45C1" w:rsidRPr="000C0AB8" w14:paraId="07A01952" w14:textId="009F612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339D28" w14:textId="36C5D2A0" w:rsidR="00FE45C1" w:rsidRPr="00985163" w:rsidRDefault="00B5586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Oribacterium sp. HOT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="007E22F1"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78_</w:t>
            </w:r>
            <w:r w:rsidR="00FE45C1"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3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ABF193" w14:textId="6E15651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5F89D1" w14:textId="45D47322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36E29A" w14:textId="00D167CF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1A64C1" w14:textId="24D6FAC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98116A" w14:textId="6660910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797965" w14:textId="4F9749B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9BEDF3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71DBB4" w14:textId="7D6564A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11CCB7" w14:textId="35D3BBD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1A82C4" w14:textId="7369DFE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176E66" w14:textId="3FBF648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2AE38B3C" w14:textId="3E968AC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F81D6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Ottowia sp. HOT 8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CEB9F9" w14:textId="127432E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C16525" w14:textId="0ED1C6A1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51F9A8" w14:textId="7C88121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8CA640" w14:textId="21A9358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D2C2D5" w14:textId="7377506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8C1813" w14:textId="79F3E69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2D114C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358BA5" w14:textId="52C344A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FFB75D" w14:textId="282D44E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13C847" w14:textId="2C7F7CB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F716CC" w14:textId="31E00F6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70C95046" w14:textId="3458FCF0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61483F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arascardovia denticole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057EFF" w14:textId="295CC2B3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E5DD98" w14:textId="66A61495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72EBB5" w14:textId="0B29F3EA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719931" w14:textId="4354BA3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0EA1ED" w14:textId="2478A36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9A57C0" w14:textId="1CE22B6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D08A29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FF915E" w14:textId="121E6F1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FBBCA0" w14:textId="6D1AF51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8B589C" w14:textId="7BBBF8F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D3021C" w14:textId="754A58E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1A5E0585" w14:textId="06B49584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197F3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arvimonas micr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86D003" w14:textId="538009D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E6B298" w14:textId="7206FC75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5E5135" w14:textId="637F200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C1B987" w14:textId="43207A1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F71BA6" w14:textId="4FF85A2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437E35" w14:textId="00DD9E7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BCEBDE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24F9CE" w14:textId="06D1ABD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999F22" w14:textId="34B9B2E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EE13DC" w14:textId="4041222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7CA055" w14:textId="1DC73D3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02CC7D7A" w14:textId="0B855C2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0679B0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arvimonas sp. HOT 1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20D75A" w14:textId="3125336F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F26271" w14:textId="7B32EE1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B73081" w14:textId="1EFC024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15CFC7" w14:textId="05A7AB4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D0E56E" w14:textId="0C62176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2E9E1D" w14:textId="5114A8D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39B7D6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3BDC53" w14:textId="6611E8C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991ECB" w14:textId="581C4B4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E29D66" w14:textId="7F83DF5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BD3111" w14:textId="011BD23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</w:tr>
      <w:tr w:rsidR="00FE45C1" w:rsidRPr="000C0AB8" w14:paraId="038EF3C5" w14:textId="533FA7FA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F65A6A" w14:textId="2B7C902E" w:rsidR="00FE45C1" w:rsidRPr="00985163" w:rsidRDefault="00197E81" w:rsidP="007E22F1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arvimonas sp</w:t>
            </w:r>
            <w:r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. HOT </w:t>
            </w:r>
            <w:r w:rsidR="007E22F1"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110_</w:t>
            </w:r>
            <w:r w:rsidRPr="00A559E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393</w:t>
            </w:r>
            <w:bookmarkStart w:id="0" w:name="_GoBack"/>
            <w:bookmarkEnd w:id="0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D01A4F" w14:textId="5D43CFA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8DF7AE" w14:textId="6CEBB0B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63A3C7" w14:textId="4D3CAD0F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A4785F" w14:textId="2A28EA7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AAB252" w14:textId="7EB7B07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538699" w14:textId="209F5FF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EA71FE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AD9C1C" w14:textId="420F602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A902D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</w:t>
            </w:r>
            <w:r w:rsidR="00A902D1" w:rsidRPr="00A902D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A902D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72DC21" w14:textId="3129EC1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1BEE57" w14:textId="235C581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93679A" w14:textId="28ABD7C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</w:tr>
      <w:tr w:rsidR="00FE45C1" w:rsidRPr="000C0AB8" w14:paraId="71FB78DA" w14:textId="6C9D2582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2A8451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eptococcus sp. HOT 1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9DC848" w14:textId="28E7F7B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192F5F" w14:textId="6616CBA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3B38B6" w14:textId="44F0734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B38E1A" w14:textId="67F9D23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5F72BB" w14:textId="76038F0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89BAFA" w14:textId="1D31235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D5075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743FF0" w14:textId="7036C48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C0C57B" w14:textId="001EDD1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2A4223" w14:textId="6381AA7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37EDC3" w14:textId="0075B67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</w:tr>
      <w:tr w:rsidR="00FE45C1" w:rsidRPr="000C0AB8" w14:paraId="5BE953B1" w14:textId="2AF0F6F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58421F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eptostreptococcus stomat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567D90" w14:textId="231BF68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1BBD13" w14:textId="02CE010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3171D9" w14:textId="340A0471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FD0DB8" w14:textId="0192FF1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040551" w14:textId="7F50355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8533BD" w14:textId="01261C6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2401A2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C8F482" w14:textId="2019ABE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CFB459" w14:textId="13E5615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19DFE5" w14:textId="1B319B5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AF0CE9" w14:textId="5920F3E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5</w:t>
            </w:r>
          </w:p>
        </w:tc>
      </w:tr>
      <w:tr w:rsidR="00FE45C1" w:rsidRPr="000C0AB8" w14:paraId="73861A9D" w14:textId="14068CAD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3CA08B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orphyromonas catonia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3A7513" w14:textId="7F5944E8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AA340B" w14:textId="1EB571A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9B512E" w14:textId="33C5C751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28586C" w14:textId="431C639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D50C2A" w14:textId="33247FD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3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9BA4D4" w14:textId="1C6EF7C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6207A1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0D6D3C" w14:textId="44189D8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6CA426" w14:textId="7F60E1A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60690C" w14:textId="6038DD1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8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AAFFB8" w14:textId="0085EFA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90</w:t>
            </w:r>
          </w:p>
        </w:tc>
      </w:tr>
      <w:tr w:rsidR="00FE45C1" w:rsidRPr="000C0AB8" w14:paraId="3CD20733" w14:textId="3513DCD4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B7EF1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orphyromonas sp. HOT 2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AA6F9C" w14:textId="457C3E4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88565E" w14:textId="4A6EDB93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660B73" w14:textId="3939826B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F476FB" w14:textId="1A48ACC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8556D1" w14:textId="68DED0A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</w:t>
            </w:r>
            <w:r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.318</w:t>
            </w:r>
            <w:r w:rsidR="00790DEE" w:rsidRPr="00B55861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6F751F" w14:textId="6823F15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C17BF9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B27790" w14:textId="18B0B1B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AF3483" w14:textId="4D9DE2B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3D9467" w14:textId="2D48AE8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72F188" w14:textId="585BE2A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8</w:t>
            </w:r>
          </w:p>
        </w:tc>
      </w:tr>
      <w:tr w:rsidR="00FE45C1" w:rsidRPr="000C0AB8" w14:paraId="3666978C" w14:textId="10B029B4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6B0C3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orphyromonas sp. HOT 2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5F0586" w14:textId="6E4D2014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63C223" w14:textId="1FD49DF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1BBE77" w14:textId="34836B58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53D954" w14:textId="0E2E358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C52763" w14:textId="1DC913E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85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863582" w14:textId="45EEA05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5F0FA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B3B4E7" w14:textId="0FFAD1F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173535" w14:textId="2455BE4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448D6E" w14:textId="5813312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84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F2989D" w14:textId="7352109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863</w:t>
            </w:r>
          </w:p>
        </w:tc>
      </w:tr>
      <w:tr w:rsidR="00FE45C1" w:rsidRPr="000C0AB8" w14:paraId="6B639A25" w14:textId="1D52B0B3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D0B82B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buccal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076510" w14:textId="2A5A361C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BCE903" w14:textId="61DAA4D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43D588" w14:textId="57832C94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FA5D45" w14:textId="460D48C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D90764" w14:textId="06AED00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42EC75" w14:textId="74E679E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E68009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645840" w14:textId="0B908D7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32DE30" w14:textId="438EDF3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397E11" w14:textId="2E53661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A638E7" w14:textId="5081711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6BC4F897" w14:textId="3B38A223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1D722D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denticol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CA7AE6" w14:textId="484AB5C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D97CBC" w14:textId="752C47AA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92EE19" w14:textId="5E52160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87C1B5" w14:textId="7B6FFB3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1EFB65" w14:textId="1205D9F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9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A4BA0F" w14:textId="48DFC31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556F41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B34091" w14:textId="6144D98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77A0F0" w14:textId="2959572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948E72" w14:textId="10DBE07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9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299F1B" w14:textId="5E3FD52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5BF1DF77" w14:textId="49F7AA0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81ABF1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histicol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5D89DC" w14:textId="571F8563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7E9D48" w14:textId="6F4D079F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649D43" w14:textId="0E24432B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81B2F8" w14:textId="05883A0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BB914F" w14:textId="562772E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05789C" w14:textId="4B4B8B3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72DFE3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FF3C26" w14:textId="2A29236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36EF18" w14:textId="073FF00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D6D318" w14:textId="51E2214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6D2FBC" w14:textId="6B2352E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7</w:t>
            </w:r>
          </w:p>
        </w:tc>
      </w:tr>
      <w:tr w:rsidR="00FE45C1" w:rsidRPr="000C0AB8" w14:paraId="1C39357A" w14:textId="6ABCEB8B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16C70C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intermed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8F7864" w14:textId="659BE8B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0A7EBA" w14:textId="293C920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AC7CB6" w14:textId="203191AE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D7ABE4" w14:textId="426F65D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E9F8BB" w14:textId="46A2370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C01DA5" w14:textId="2C298D1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44146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6A9254" w14:textId="48D3B86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5FC583" w14:textId="7D56D0E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F15398" w14:textId="33A8FC2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20ABAA" w14:textId="74DF5C3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</w:tr>
      <w:tr w:rsidR="00FE45C1" w:rsidRPr="000C0AB8" w14:paraId="70FA20AD" w14:textId="13FA628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C53740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maculos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6D4922" w14:textId="7C2D7E4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9B9CA7" w14:textId="7852F1F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D5A3CE" w14:textId="211A62BC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BF01C1" w14:textId="5826E10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B32BDE" w14:textId="6694050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6BBFB4" w14:textId="51173ED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722E61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63F549" w14:textId="23F9F38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49207E" w14:textId="47018CE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7815C0" w14:textId="37E2366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E72311" w14:textId="7C4CCCE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1</w:t>
            </w:r>
          </w:p>
        </w:tc>
      </w:tr>
      <w:tr w:rsidR="00FE45C1" w:rsidRPr="000C0AB8" w14:paraId="65E2FF6E" w14:textId="0FF4FFD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C47D04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melaninogeni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234059" w14:textId="0C4A887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68835A" w14:textId="2261D941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83F88C" w14:textId="28AE778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1DA648" w14:textId="57912FC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7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80C137" w14:textId="77E2265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7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4B1758" w14:textId="03D3A05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72E1D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E2EE61" w14:textId="724E743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8BEB17" w14:textId="46CD007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57043C" w14:textId="295E87F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5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4A40EB" w14:textId="2A9245D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01</w:t>
            </w:r>
          </w:p>
        </w:tc>
      </w:tr>
      <w:tr w:rsidR="00FE45C1" w:rsidRPr="000C0AB8" w14:paraId="4E903C57" w14:textId="782815CB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6E005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mica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9705CA" w14:textId="6F63B435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C5E415" w14:textId="5F0547A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CBE154" w14:textId="5DDA1D53" w:rsidR="00FE45C1" w:rsidRPr="001B028F" w:rsidRDefault="00FE45C1" w:rsidP="0097495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DE3994" w14:textId="39E634B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53CBAA" w14:textId="4F81519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3D66FE" w14:textId="68BC083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7EC19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7FF8EF" w14:textId="6F2FC00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0A2597" w14:textId="15E5A71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D3A452" w14:textId="488D939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53AF8A" w14:textId="7A6486F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</w:tr>
      <w:tr w:rsidR="00FE45C1" w:rsidRPr="000C0AB8" w14:paraId="393E8506" w14:textId="01C7C69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67B3D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or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0CDEEE" w14:textId="29CDCABA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D134CA" w14:textId="56E7137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E30B89" w14:textId="79E2AA8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D4FB63" w14:textId="2F2399B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BCBF68" w14:textId="03CC0FF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7651BB" w14:textId="10933C0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0DA74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5D1F8E" w14:textId="42C6485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BEE3EC" w14:textId="4BD1A8B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EF4A1B" w14:textId="7D9B5E0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8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FAB225" w14:textId="4C73A66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6</w:t>
            </w:r>
          </w:p>
        </w:tc>
      </w:tr>
      <w:tr w:rsidR="00FE45C1" w:rsidRPr="000C0AB8" w14:paraId="64404573" w14:textId="4BC6F53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821391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oulor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99AB15" w14:textId="07B4BEE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451F98" w14:textId="3C0C973C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D9D153" w14:textId="4A12A12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D4208A" w14:textId="468D497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F1014F" w14:textId="3547AEF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5E23D5" w14:textId="7B72DEE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C32DCC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9D8FF7" w14:textId="75BB877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FE6A30" w14:textId="3649999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CBDF17" w14:textId="0BC4D37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3A5DBA" w14:textId="18F0EEE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5</w:t>
            </w:r>
          </w:p>
        </w:tc>
      </w:tr>
      <w:tr w:rsidR="00FE45C1" w:rsidRPr="000C0AB8" w14:paraId="6761A4EF" w14:textId="6A3E9F5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B546FD" w14:textId="633B9123" w:rsidR="00FE45C1" w:rsidRPr="00985163" w:rsidRDefault="00B5586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Prevotella pallens </w:t>
            </w:r>
            <w:r w:rsidR="00FE45C1" w:rsidRP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p</w:t>
            </w:r>
            <w:r w:rsidR="00790DEE" w:rsidRP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.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HOT 3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4735B2" w14:textId="47BE2705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E3C447" w14:textId="64EBC554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EDD719" w14:textId="482B920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86E2D7" w14:textId="1A114DE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B90594" w14:textId="24E61B3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119727" w14:textId="1F3A9C8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9E8EFE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993949" w14:textId="4A3D8E9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19DA49" w14:textId="36944E9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62FFDA" w14:textId="6E09944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FE3BBD" w14:textId="008AD79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0</w:t>
            </w:r>
          </w:p>
        </w:tc>
      </w:tr>
      <w:tr w:rsidR="00FE45C1" w:rsidRPr="000C0AB8" w14:paraId="07F61B47" w14:textId="70CAFC6C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01504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pleuritidis [NV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8B76A7" w14:textId="04F3B5C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53E492" w14:textId="149224B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749146" w14:textId="4A8D6A7C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F5BF82" w14:textId="2AADE7D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C0D058" w14:textId="6CA3F00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76D60E" w14:textId="26948AD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8CBBAF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F528E3" w14:textId="442754A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0C26A7" w14:textId="33E86C6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0F4140" w14:textId="697C92B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4705A0" w14:textId="6B165E4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</w:t>
            </w:r>
          </w:p>
        </w:tc>
      </w:tr>
      <w:tr w:rsidR="00FE45C1" w:rsidRPr="000C0AB8" w14:paraId="231FE21C" w14:textId="3962865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811530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saliva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413AFB" w14:textId="4DD4BEB1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8074CB" w14:textId="75A47E0A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1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0D5FC5" w14:textId="2E3AF861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9D0784" w14:textId="683D37D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364F57" w14:textId="0F93ABD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2184F1" w14:textId="2B9E333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C0046D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7FB964" w14:textId="177143D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C490FA" w14:textId="6F452C5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AD1CAA" w14:textId="542C04F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315976" w14:textId="37C747A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4</w:t>
            </w:r>
          </w:p>
        </w:tc>
      </w:tr>
      <w:tr w:rsidR="00FE45C1" w:rsidRPr="000C0AB8" w14:paraId="1599A3C9" w14:textId="02A8538C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3201F9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scopo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34A6D2" w14:textId="65EB4655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F0A021" w14:textId="0DF62ADC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3BE3A8" w14:textId="2757793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F8380C" w14:textId="2F34193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8ADAD6" w14:textId="7CB74E9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DF575D" w14:textId="6F2097A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5534C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E7EA3E" w14:textId="27EA5FE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99B530" w14:textId="656D28E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435D9F" w14:textId="7315B0C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6B79E5" w14:textId="222BC8F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</w:tr>
      <w:tr w:rsidR="00FE45C1" w:rsidRPr="000C0AB8" w14:paraId="265A9416" w14:textId="4120D8D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2D2452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shah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6CD972" w14:textId="4CC2A3B1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DECBAC" w14:textId="620E8A6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38567B" w14:textId="61D1A32B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D12AE4" w14:textId="1F4E858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67452C" w14:textId="2265F00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E7AFD6" w14:textId="5066E27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D0153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A25127" w14:textId="7BA1117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7292D4" w14:textId="6D27297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505750" w14:textId="04C888C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3282FC" w14:textId="1C33780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</w:tr>
      <w:tr w:rsidR="00FE45C1" w:rsidRPr="000C0AB8" w14:paraId="2FD987B2" w14:textId="15408C34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EFDCF1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sp. HOT 3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714111" w14:textId="55F87ABA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DA11A1" w14:textId="38890CD5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E308E8" w14:textId="426D9C5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6207E4" w14:textId="3BB6F24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D5724B" w14:textId="747A23B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785996" w14:textId="160AF8B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E3E754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B87C7C" w14:textId="1350659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AC23D9" w14:textId="0E56FE5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292FE7" w14:textId="7D919B6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1F800B" w14:textId="5603DB5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0FD91498" w14:textId="474A99D2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378238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sp. HOT 3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04A676" w14:textId="266BE33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72F1C1" w14:textId="13F97082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B160BD" w14:textId="02126DE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ACD288" w14:textId="0CB87EE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157D87" w14:textId="1CE9BEA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F134BB" w14:textId="3DF4B6F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5410A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E56A86" w14:textId="28BA004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E1421C" w14:textId="02A9D00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0A56D3" w14:textId="6D019A0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B1D49C" w14:textId="717FC69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</w:t>
            </w:r>
          </w:p>
        </w:tc>
      </w:tr>
      <w:tr w:rsidR="00FE45C1" w:rsidRPr="000C0AB8" w14:paraId="7D6E516D" w14:textId="41CD6F70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F7CE3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sp. HOT 3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E04FFF" w14:textId="22919870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69DF0E" w14:textId="4691B86F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9EC166" w14:textId="180FCDCE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EAC8F3" w14:textId="4E432EB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2BC920" w14:textId="0263B82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5A4840" w14:textId="701BC87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A5C81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4C9856" w14:textId="4B15CAC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830FDE" w14:textId="1E11F5D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048281" w14:textId="4DF1FE4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0F6E3F" w14:textId="57B57E0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</w:t>
            </w:r>
          </w:p>
        </w:tc>
      </w:tr>
      <w:tr w:rsidR="00FE45C1" w:rsidRPr="000C0AB8" w14:paraId="4A2E21EF" w14:textId="7F13A60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36B611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evotella sp. HOT 3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D86749" w14:textId="1B41979F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FF5906" w14:textId="3E626BF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7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071E9C" w14:textId="64FF6D21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03F9A5" w14:textId="159237B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8D039C" w14:textId="256F322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5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E7B7EB" w14:textId="32FBC69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45399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B896EF" w14:textId="287CB58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63738D" w14:textId="534BC53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7B4176" w14:textId="68B1ADC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9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8B4601" w14:textId="0363E10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24</w:t>
            </w:r>
          </w:p>
        </w:tc>
      </w:tr>
      <w:tr w:rsidR="00FE45C1" w:rsidRPr="000C0AB8" w14:paraId="4F57F370" w14:textId="2255A4BC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D8B0CD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Propionibacterium propionicu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1D2A04" w14:textId="360A77EF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E18AA8" w14:textId="4AA7E9B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913982" w14:textId="31570DD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110984" w14:textId="35E3EC7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A6E585" w14:textId="03F46DF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E964F5" w14:textId="6D9A565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4F34A2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4E4153" w14:textId="69C31D3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38FFEB" w14:textId="7D43E72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BA57C0" w14:textId="29BD164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C52802" w14:textId="560B520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</w:tr>
      <w:tr w:rsidR="00FE45C1" w:rsidRPr="000C0AB8" w14:paraId="0B407577" w14:textId="15B161A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22E6E7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Ralstonia pickett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BF18C5" w14:textId="56E6B772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262C02" w14:textId="6C1872DE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733EE4" w14:textId="73BBA05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FE021F" w14:textId="532AC46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A41A3C" w14:textId="2ABD044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657B58" w14:textId="54F03C0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92827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5BB34F" w14:textId="048ADEB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82038C" w14:textId="5E8E193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ABE374" w14:textId="0B56493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41D753" w14:textId="0843435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74B2173B" w14:textId="4DC0632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E71864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Rothia aer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59DF8F" w14:textId="5092886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E23BE1" w14:textId="2087FE10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1FF2CA" w14:textId="359621AA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9B9591" w14:textId="3058CF8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C5C6E7" w14:textId="5A1D9A4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00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61C19B" w14:textId="421559C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9A2C2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1E094A" w14:textId="0EDF6D4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628DD1" w14:textId="2C6F5E0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B6370D" w14:textId="177BD06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0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6AE12F" w14:textId="03F5D64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017</w:t>
            </w:r>
          </w:p>
        </w:tc>
      </w:tr>
      <w:tr w:rsidR="00FE45C1" w:rsidRPr="000C0AB8" w14:paraId="7985739B" w14:textId="09E98E2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0A2AE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anguibacter keddie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364AAF" w14:textId="00BF3B84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DBC935" w14:textId="435AEACE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C2C17B" w14:textId="0003074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F5A60B" w14:textId="2A3EEC0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EFBC87" w14:textId="2D103EA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4379D7" w14:textId="1C9AEC92" w:rsidR="00FE45C1" w:rsidRDefault="00FE45C1" w:rsidP="009B64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03EFA4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D18A95" w14:textId="21AEB97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4881B7" w14:textId="470E492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A42048" w14:textId="536CD1A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774FD5" w14:textId="10B32EE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253909A6" w14:textId="66FD4FE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B0FF1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cardovia inopinat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DF1719" w14:textId="0CBBF02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85FE8F" w14:textId="20F91CFA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83A40C" w14:textId="0F3A97A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3111F1" w14:textId="00DC98B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8A1E2C" w14:textId="29DC079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C3C874" w14:textId="7E72680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CC4D4C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4FF252" w14:textId="7D97E78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60CC72" w14:textId="4799617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AC56A0" w14:textId="451A77A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83FB69" w14:textId="236E376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</w:tr>
      <w:tr w:rsidR="00FE45C1" w:rsidRPr="000C0AB8" w14:paraId="21ABC34A" w14:textId="367ECB4A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33DC01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cardovia wiggsia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A13334" w14:textId="240F026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363039" w14:textId="6EDBC53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E4EED9" w14:textId="55D8438C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FC10B9" w14:textId="791BF48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1A6CB6" w14:textId="4081187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C15CE3" w14:textId="060E4C8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BAA84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92741A" w14:textId="71D2C25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94D79B" w14:textId="3D75E84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81BBB9" w14:textId="565091E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0B7F32" w14:textId="6BF963A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</w:tr>
      <w:tr w:rsidR="00FE45C1" w:rsidRPr="000C0AB8" w14:paraId="14F46936" w14:textId="5C2BEF43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6FBA29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elenomonas artemid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4A13EC" w14:textId="3635736B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EAF583" w14:textId="3B999A2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D985F2" w14:textId="0EBA97B1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6AF4FE" w14:textId="3393F2E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458619" w14:textId="4DDB77A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9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30EF0B" w14:textId="4564D85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BD46A2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B59563" w14:textId="39C0E32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D6D233" w14:textId="37D7FD9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9EA5A8" w14:textId="0F7D08B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3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461D0A" w14:textId="4AC4CB1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65</w:t>
            </w:r>
          </w:p>
        </w:tc>
      </w:tr>
      <w:tr w:rsidR="00FE45C1" w:rsidRPr="000C0AB8" w14:paraId="17406DF2" w14:textId="7C10991F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74FD5A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elenomonas diana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7DFE71" w14:textId="275A2184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96FFD3" w14:textId="47C491FB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E14C7F" w14:textId="64A438C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912478" w14:textId="778AA17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30FAE4" w14:textId="1C61B4A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C87458" w14:textId="48CC485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868954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5D67D3" w14:textId="3BDBB54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B86223" w14:textId="76C5680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11C318" w14:textId="7AAF42E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761362" w14:textId="30A6C88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</w:tr>
      <w:tr w:rsidR="00FE45C1" w:rsidRPr="000C0AB8" w14:paraId="1F06B47B" w14:textId="618107B3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C68D2C" w14:textId="46F76E09" w:rsidR="00FE45C1" w:rsidRPr="00985163" w:rsidRDefault="00790DEE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Selenomonas infelix </w:t>
            </w:r>
            <w:r w:rsidRPr="00B5586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p.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HOT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="00FE45C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481_4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1DF616" w14:textId="1FDD5DF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76B4D6" w14:textId="0A6A5AE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043F8C" w14:textId="7A336ABC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728204" w14:textId="6B5CB49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F2904C" w14:textId="5E893F6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1B9C9F" w14:textId="5FFFF71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30971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6D01FB" w14:textId="24D6AD5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4EFE75" w14:textId="5AC57FC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52B6A5" w14:textId="09679B7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35C005" w14:textId="66C3F57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1</w:t>
            </w:r>
          </w:p>
        </w:tc>
      </w:tr>
      <w:tr w:rsidR="00FE45C1" w:rsidRPr="000C0AB8" w14:paraId="103F2216" w14:textId="69A102E4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468542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elenomonas nox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8A3160" w14:textId="2192B06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951FF8" w14:textId="138512F1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1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F83CBE" w14:textId="733466A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C0F799" w14:textId="52531D8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E76221" w14:textId="59A0913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7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24727C" w14:textId="79B6094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C47B23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791828" w14:textId="59F540B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9B7842" w14:textId="30C17BA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8A74A3" w14:textId="628F39F5" w:rsidR="00FE45C1" w:rsidRDefault="00FE45C1" w:rsidP="00706E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A9654A" w14:textId="2BAF556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44</w:t>
            </w:r>
          </w:p>
        </w:tc>
      </w:tr>
      <w:tr w:rsidR="00FE45C1" w:rsidRPr="000C0AB8" w14:paraId="5C5DE278" w14:textId="44273BBB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0B706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elenomonas sp. HOT 1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7DF6A2" w14:textId="3C52792B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6B98FD" w14:textId="42FF4D7F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D91095" w14:textId="574CEA0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202050" w14:textId="7FEFEEA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84A4D5" w14:textId="32A275C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0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F9F404" w14:textId="578E311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1392E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C387AF" w14:textId="58C41AB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966433" w14:textId="0382BC8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974674" w14:textId="006D263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9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76C52E" w14:textId="7660E4B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0</w:t>
            </w:r>
          </w:p>
        </w:tc>
      </w:tr>
      <w:tr w:rsidR="00FE45C1" w:rsidRPr="000C0AB8" w14:paraId="21552310" w14:textId="069F88F2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C5F43C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elenomonas sp. HOT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E06F53" w14:textId="3CBB408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1BAA2F" w14:textId="76A6312F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5C7730" w14:textId="0B22DD1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C91269" w14:textId="1D8DEEC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D4077C" w14:textId="690CF4D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5B18FD" w14:textId="04FF4DC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F6AA7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45C8BD" w14:textId="5F59CD1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B32F6D" w14:textId="131E372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6D84D8" w14:textId="7E3382F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8E09D7" w14:textId="1935445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44</w:t>
            </w:r>
          </w:p>
        </w:tc>
      </w:tr>
      <w:tr w:rsidR="00FE45C1" w:rsidRPr="000C0AB8" w14:paraId="550ACC95" w14:textId="3192C403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2EE03F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elenomonas sp. HOT 1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28D3B0" w14:textId="52B6C40B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4DD83D" w14:textId="488BAE84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6D52B5" w14:textId="31B2D39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886039" w14:textId="3119EC0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E02E12" w14:textId="4A81393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13FE14" w14:textId="4024327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A5732F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1ADAAE" w14:textId="1D736ED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FD72C6" w14:textId="706FA9F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DA6B6A" w14:textId="2B8B46A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57C6A9" w14:textId="19230D8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</w:tr>
      <w:tr w:rsidR="00FE45C1" w:rsidRPr="000C0AB8" w14:paraId="287DB4C7" w14:textId="69F82ABF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576060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elenomonas sp. HOT 1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3F65E7" w14:textId="498C026C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351A11" w14:textId="49EE22A8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36057E" w14:textId="57314E7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11F581" w14:textId="5A7CB6F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04364B" w14:textId="7D830BB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9581CB" w14:textId="47B0BB0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FADD86" w14:textId="77777777" w:rsidR="00FE45C1" w:rsidRDefault="00FE45C1" w:rsidP="00D668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D0DED2" w14:textId="4E4BC0F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1F392D" w14:textId="4B37950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3546C6" w14:textId="70C9B93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8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E8D785" w14:textId="05D4864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3</w:t>
            </w:r>
          </w:p>
        </w:tc>
      </w:tr>
      <w:tr w:rsidR="00FE45C1" w:rsidRPr="000C0AB8" w14:paraId="4E5789AE" w14:textId="62B2495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8CEF7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elenomonas sp. HOT 1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F0F964" w14:textId="199BBEF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9C439A" w14:textId="06F8CE44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DA2F5A" w14:textId="120DA85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1E5BF5" w14:textId="27659FA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BAB520" w14:textId="00ABD09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54B8BB" w14:textId="6203AD1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B68207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1F1CF4" w14:textId="6E794B5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7546E5" w14:textId="3E4D2D3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127C8E" w14:textId="452EE92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4118AB" w14:textId="33B2E42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1</w:t>
            </w:r>
          </w:p>
        </w:tc>
      </w:tr>
      <w:tr w:rsidR="00FE45C1" w:rsidRPr="000C0AB8" w14:paraId="1A0EA8E4" w14:textId="5A6370C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49A6F7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elenomonas sp. HOT 1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22BA44" w14:textId="3100272A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507FD9" w14:textId="6DEB3F0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4563B3" w14:textId="74DD3E3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AA7E4B" w14:textId="5A6D3C4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BBF30A" w14:textId="2BADE4A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6B993F" w14:textId="5156904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0AB054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43BA37" w14:textId="654B2D0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7D64EB" w14:textId="100AB39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DCA8FB" w14:textId="70E71FA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88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4B7954" w14:textId="6DB63D0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16</w:t>
            </w:r>
          </w:p>
        </w:tc>
      </w:tr>
      <w:tr w:rsidR="00FE45C1" w:rsidRPr="000C0AB8" w14:paraId="6DF63916" w14:textId="49D8EE90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71E4CE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elenomonas sp. HOT 4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FBB04D" w14:textId="66A99694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A76711" w14:textId="1302A5A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29E2FF" w14:textId="5388C16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0B8871" w14:textId="4928D75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7E26D9" w14:textId="3ED92EA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B5D167" w14:textId="00E998E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908F14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E94A7E" w14:textId="29F7E87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BBEAE4" w14:textId="269F015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D79785" w14:textId="1E15FB8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DC8123" w14:textId="16E3BA9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</w:tr>
      <w:tr w:rsidR="00FE45C1" w:rsidRPr="000C0AB8" w14:paraId="698ADD64" w14:textId="483C3A7A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F8E2ED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elenomonas sp. HOT 8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6A2B2C" w14:textId="32D0EBC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0729B2" w14:textId="13F2066A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D79564" w14:textId="768EC45F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D054E1" w14:textId="2CE033B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553965" w14:textId="302C7B9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75EAE0" w14:textId="485A696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3E20FC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79F5E1" w14:textId="653BE36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DB0812" w14:textId="45908F9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A9651F" w14:textId="7A11CD3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99240B" w14:textId="17FBA03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3</w:t>
            </w:r>
          </w:p>
        </w:tc>
      </w:tr>
      <w:tr w:rsidR="00FE45C1" w:rsidRPr="000C0AB8" w14:paraId="22CD9DC5" w14:textId="09A94DA3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5C2AC9" w14:textId="68CE957B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elenomonas sp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.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HOT</w:t>
            </w:r>
            <w:r w:rsidR="00790DEE" w:rsidRP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143</w:t>
            </w:r>
            <w:r w:rsid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/ S.</w:t>
            </w:r>
            <w:r w:rsidR="00197E81"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sputigen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9AADE7" w14:textId="5E1074D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0E4824" w14:textId="385F0731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F26306" w14:textId="30A3A74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72724E" w14:textId="358D818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97EB2F" w14:textId="10B0058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2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99144E" w14:textId="540FC2C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D2408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80181D" w14:textId="3AF3C22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86A764" w14:textId="346C6DF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1A733B" w14:textId="2B3E059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C37D98" w14:textId="056A5B9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4</w:t>
            </w:r>
          </w:p>
        </w:tc>
      </w:tr>
      <w:tr w:rsidR="00FE45C1" w:rsidRPr="000C0AB8" w14:paraId="41EBC380" w14:textId="02949CA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2A5812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R1 [G-1] sp. HOT 3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D7225D" w14:textId="1155761C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4E396D" w14:textId="16A0DACE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FDFD51" w14:textId="33F6C104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399025" w14:textId="4BD180F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5BCE28" w14:textId="3F4E151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340F0F" w14:textId="7BB0A88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A63D98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17CFD6" w14:textId="4CCA943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D7BC12" w14:textId="12A55A1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3F1857" w14:textId="5C49480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95AEA0" w14:textId="025C7AD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</w:t>
            </w:r>
          </w:p>
        </w:tc>
      </w:tr>
      <w:tr w:rsidR="00FE45C1" w:rsidRPr="000C0AB8" w14:paraId="061DF585" w14:textId="5E167D9B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B7CC63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R1 [G-1] sp. HOT 8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687CD8" w14:textId="1C57886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8A4D01" w14:textId="65198C7F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B8E460" w14:textId="202FC83E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E80966" w14:textId="318B1EF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BD74EE" w14:textId="4130CCB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6890A7" w14:textId="433D56F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05582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2B05CE" w14:textId="614C93A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AD099D" w14:textId="51C8E38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9EE31A" w14:textId="30E1B5E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7B596D" w14:textId="5E0CBF1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6</w:t>
            </w:r>
          </w:p>
        </w:tc>
      </w:tr>
      <w:tr w:rsidR="00FE45C1" w:rsidRPr="000C0AB8" w14:paraId="2EFDE220" w14:textId="12EB206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609D19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aphylococcus aure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71CD93" w14:textId="6421BFC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E83227" w14:textId="7DC6F32E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D8F362" w14:textId="4070648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F1F81E" w14:textId="082B600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C85FF4" w14:textId="030FBF9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1AF3E6" w14:textId="233F517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B2ADFC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225BFA" w14:textId="67BAE1C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4B941C" w14:textId="077542A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903E85" w14:textId="2A0C4B4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BB3B6C" w14:textId="34B0757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4BF63EE7" w14:textId="523F327C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D8B233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aphylococcus epidermid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7785A9" w14:textId="55113F6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4F7D0A" w14:textId="11BB1B82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7CA5EC" w14:textId="598EC63E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2BE9E0" w14:textId="0E34DB0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B7F158" w14:textId="1CC405C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430E90" w14:textId="4F256AD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08D78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21C949" w14:textId="6A95ECF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15646B" w14:textId="14B036F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F0A67B" w14:textId="70969F6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2F6D64" w14:textId="5D6D4DF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165B1CA2" w14:textId="2B5BD84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D7FA89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aphylococcus warner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AD3AE5" w14:textId="555811C3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B947AD" w14:textId="2EAE4C7E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FF5B37" w14:textId="32CDA6A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F47123" w14:textId="271E401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A51093" w14:textId="4E8C9C6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0C02A2" w14:textId="697FC84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B109A2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13B229" w14:textId="01D3926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69FCCB" w14:textId="2CA4009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7AFE31" w14:textId="4553DA3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7677CA" w14:textId="3CE7244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</w:tr>
      <w:tr w:rsidR="00FE45C1" w:rsidRPr="000C0AB8" w14:paraId="0A585DE7" w14:textId="759B824C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66298D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enotrophomonas maltophil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D47221" w14:textId="3382BDCC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2B13F5" w14:textId="39B7FCAC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A99225" w14:textId="167E0D3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502E99" w14:textId="0359C9A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188A50" w14:textId="269AE80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D0C915" w14:textId="66339C1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A3BF7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67D431" w14:textId="7B2D7F4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EABC53" w14:textId="1B79548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2FB002" w14:textId="0A67AFC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801058" w14:textId="46CE518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  <w:tr w:rsidR="00FE45C1" w:rsidRPr="000C0AB8" w14:paraId="31C692B9" w14:textId="367F3E4B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170CD4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reptococcus anginos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06F90A" w14:textId="5E03621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8CD2BD" w14:textId="42D6FAA6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7DA242" w14:textId="7CCD963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EDFD17" w14:textId="1FC37FB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13177C" w14:textId="2A07C4B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76E62E" w14:textId="64F81D0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2C2827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6AF10C" w14:textId="3B67698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A2EDAF" w14:textId="0949259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33E515" w14:textId="741AC71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68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E8484B" w14:textId="4255954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9</w:t>
            </w:r>
          </w:p>
        </w:tc>
      </w:tr>
      <w:tr w:rsidR="00FE45C1" w:rsidRPr="000C0AB8" w14:paraId="1DA3B828" w14:textId="0016A721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F7876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reptococcus austral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A72CE6" w14:textId="4AE72048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72223C" w14:textId="1FCE51EF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9837DB" w14:textId="492A0741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9EAD3E" w14:textId="071322B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0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6913C5" w14:textId="04266AD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4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31265D" w14:textId="1D7FA83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4FF744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B0C51A" w14:textId="3935255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20B9DC" w14:textId="46E68AE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E57485" w14:textId="684C947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B3E5B6" w14:textId="5CE7901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09</w:t>
            </w:r>
          </w:p>
        </w:tc>
      </w:tr>
      <w:tr w:rsidR="00FE45C1" w:rsidRPr="000C0AB8" w14:paraId="35350CD0" w14:textId="72D1DA22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DCAA14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reptococcus muta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176BA6" w14:textId="6C6522C0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89946C" w14:textId="7EF30D4B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F55E35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0FDA44" w14:textId="40D6A522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F3830C" w14:textId="50DE919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F71DF4" w14:textId="0583A6D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2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21ABE9" w14:textId="27CB3B3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0B3E87" w14:textId="143641F5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DEE2F0" w14:textId="7209BAE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08496D" w14:textId="7A53B53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BF0DE1" w14:textId="6A8294C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8445EF" w14:textId="2E923DB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07</w:t>
            </w:r>
          </w:p>
        </w:tc>
      </w:tr>
      <w:tr w:rsidR="00FE45C1" w:rsidRPr="000C0AB8" w14:paraId="2A2C70DA" w14:textId="5B26CCFF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10C83A" w14:textId="2A0CA6BD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 oligofermentans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/S.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cristatus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/ S. 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austral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EB3A8E" w14:textId="426573E8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321860" w14:textId="491C5D8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DDFCF5" w14:textId="24478C9A" w:rsidR="00FE45C1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8F4B88" w14:textId="123DC94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8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51717A" w14:textId="675E5DB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.32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7B43B1" w14:textId="4821E5C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E0A63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11E921" w14:textId="36A3084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68800E" w14:textId="27808BB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70B551" w14:textId="58C4527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.34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E88339" w14:textId="5CB3559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.309</w:t>
            </w:r>
          </w:p>
        </w:tc>
      </w:tr>
      <w:tr w:rsidR="00FE45C1" w:rsidRPr="000C0AB8" w14:paraId="726EDEFB" w14:textId="7AD91918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649690" w14:textId="3F210E42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 oralis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/S.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mitis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/S.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mitis bv2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/S.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infant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06065F" w14:textId="722CC8B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2F5B0E" w14:textId="3B1D5DB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C4FB55" w14:textId="67E9A2F8" w:rsidR="00FE45C1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8DA295" w14:textId="27788E7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2.03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A2DB75" w14:textId="56FDA34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8.30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CA1395" w14:textId="5779163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5E338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1C6F37" w14:textId="0B24B32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0BC651" w14:textId="19F9917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2B7823" w14:textId="7E9BC9E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5.238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ACACA8" w14:textId="399CE79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1.376</w:t>
            </w:r>
          </w:p>
        </w:tc>
      </w:tr>
      <w:tr w:rsidR="00FE45C1" w:rsidRPr="000C0AB8" w14:paraId="07AE05B7" w14:textId="4738A4EF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39648D" w14:textId="52E784FD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.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parasanguinis I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/Streptococcus sp. 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HOT</w:t>
            </w:r>
            <w:r w:rsid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A3E973" w14:textId="0589DDCD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3FBF90" w14:textId="150EA9C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A4C888" w14:textId="3580FCE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8BA10C" w14:textId="26A387C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8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ADF976" w14:textId="6A9CADB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2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F72767" w14:textId="05A4192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A8E820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F1C2A0" w14:textId="1882BB7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BAC44E" w14:textId="6A5EE18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09BB27" w14:textId="3B56110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8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5DB7B5" w14:textId="6FD9512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76</w:t>
            </w:r>
          </w:p>
        </w:tc>
      </w:tr>
      <w:tr w:rsidR="00FE45C1" w:rsidRPr="000C0AB8" w14:paraId="69DBF35A" w14:textId="4C7D5E5D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1DFE2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reptococcus parasanguinis 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6F6AFE" w14:textId="30734CF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687C13" w14:textId="525C5CCC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7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6CAAA9" w14:textId="7608FF1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152286" w14:textId="17C0355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06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DA61B2" w14:textId="43CA525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8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4E222F" w14:textId="0364D04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642387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4FAF32" w14:textId="2DCC389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970059" w14:textId="0EA4587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7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2BFAD2" w14:textId="7F0B23C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7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422267" w14:textId="6969593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94</w:t>
            </w:r>
          </w:p>
        </w:tc>
      </w:tr>
      <w:tr w:rsidR="00FE45C1" w:rsidRPr="000C0AB8" w14:paraId="40552D57" w14:textId="2AFDF0A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13BB5B" w14:textId="16E5AD43" w:rsidR="00FE45C1" w:rsidRPr="00985163" w:rsidRDefault="00FE45C1" w:rsidP="00985163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.</w:t>
            </w: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peroris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/Streptococcus sp. </w:t>
            </w:r>
            <w:r w:rsidRP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HOT</w:t>
            </w:r>
            <w:r w:rsid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 w:rsidRP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3902EC" w14:textId="035D267E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3207FB" w14:textId="6A9ECBBF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68DF8E" w14:textId="522F1542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273C38" w14:textId="1FB5894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1.38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3E0277" w14:textId="125FF71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7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276382" w14:textId="7964A46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F82D6D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2AA3B6" w14:textId="5CC8BB7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F18A61" w14:textId="1BCCA30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F139CB" w14:textId="7CEAFF0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6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42DCB0" w14:textId="5E47037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76</w:t>
            </w:r>
          </w:p>
        </w:tc>
      </w:tr>
      <w:tr w:rsidR="00FE45C1" w:rsidRPr="000C0AB8" w14:paraId="21027959" w14:textId="5620B93E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B94BE2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reptococcus pyogen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9C61DC" w14:textId="25515383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630398" w14:textId="3BFD9CA9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8DD3C9" w14:textId="734F613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60E1A1" w14:textId="069794E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BCE111" w14:textId="0037864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A9CE48" w14:textId="4D96B34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9B66D5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66E6C0" w14:textId="71C53FC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F27601" w14:textId="372D0F5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BD9468" w14:textId="655BD39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F352CA" w14:textId="0ED194B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</w:tr>
      <w:tr w:rsidR="00FE45C1" w:rsidRPr="000C0AB8" w14:paraId="47EBA548" w14:textId="0EB22932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F60F10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reptococcus sanguin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3932BF" w14:textId="075BF2F1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5CC983" w14:textId="70BC37F2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AB97CE" w14:textId="4751457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145783" w14:textId="6D274C6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0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6DDD43" w14:textId="17A9DF0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56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2A7FE5" w14:textId="06C364D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C60C9B" w14:textId="3E4AC103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52A419" w14:textId="0A7E833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E0B617" w14:textId="327D75F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61EBD1" w14:textId="1942D4D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.03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A073FC" w14:textId="33EB59C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085</w:t>
            </w:r>
          </w:p>
        </w:tc>
      </w:tr>
      <w:tr w:rsidR="00FE45C1" w:rsidRPr="000C0AB8" w14:paraId="3B8AFCA3" w14:textId="1C274963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30A747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reptococcus sobrinu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57B96A" w14:textId="5BD92737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70CE0E" w14:textId="2A51339F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9DD1EB" w14:textId="13E288A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10910A" w14:textId="6ADD39B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98F9F5" w14:textId="43FD556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1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7C9187" w14:textId="0B5F83E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8390D1" w14:textId="7D0094AF" w:rsidR="00FE45C1" w:rsidRDefault="00FE45C1" w:rsidP="00C733B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089106" w14:textId="06904B2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D5FC18" w14:textId="689F70A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97B45D" w14:textId="66E0DB5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3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EF4B5E" w14:textId="5B4ACE6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</w:tr>
      <w:tr w:rsidR="00FE45C1" w:rsidRPr="000C0AB8" w14:paraId="6C4BF846" w14:textId="2017755C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0AD201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reptococcus sp. HOT 0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BDCE65" w14:textId="7566EBE5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A3E80A" w14:textId="0874B92A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1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0977F7" w14:textId="74A023E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2B9241" w14:textId="68C2954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96879B" w14:textId="0BE4BEF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F7EFF4" w14:textId="6A54BE3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5912C3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C06594" w14:textId="05AAB2B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73DAC2" w14:textId="0097D54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DC08BB" w14:textId="5FDE0C2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47E3F2" w14:textId="64861FB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4</w:t>
            </w:r>
          </w:p>
        </w:tc>
      </w:tr>
      <w:tr w:rsidR="00FE45C1" w:rsidRPr="000C0AB8" w14:paraId="7DC6433E" w14:textId="3294A01F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808273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reptococcus sp. HOT 0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B99EED" w14:textId="523C28F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12EDBE" w14:textId="68FB73C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8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3797C5" w14:textId="1195650C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04ECE9" w14:textId="617F208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018C19" w14:textId="6511007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5D5DDE" w14:textId="50130B4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CE2501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3E2C66" w14:textId="0B81D92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EC6C2A" w14:textId="0F73745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B83D9C" w14:textId="087BBBF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203E76" w14:textId="0DE7090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4</w:t>
            </w:r>
          </w:p>
        </w:tc>
      </w:tr>
      <w:tr w:rsidR="00FE45C1" w:rsidRPr="000C0AB8" w14:paraId="773BCEA0" w14:textId="59CCBD7A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0EAA31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reptococcus sp. HOT 0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92978F" w14:textId="2B52495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CD1B25" w14:textId="0ED44921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973E3F" w14:textId="0106252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8B013B" w14:textId="584AB78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6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BB1E89" w14:textId="456EC28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4154AF" w14:textId="078AC93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D4F94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547D27" w14:textId="1824A44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409DED" w14:textId="50BEE74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8CC25B" w14:textId="7352865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08F3AE" w14:textId="3FF8C34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4</w:t>
            </w:r>
          </w:p>
        </w:tc>
      </w:tr>
      <w:tr w:rsidR="00FE45C1" w:rsidRPr="000C0AB8" w14:paraId="29E034D3" w14:textId="453581D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72C4DD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reptococcus sp. HOT 0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64994C" w14:textId="63CBD215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59D201" w14:textId="1D476113" w:rsidR="00FE45C1" w:rsidRPr="00097246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097246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DA1839" w14:textId="3E8E8DEB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5D2EF8" w14:textId="4528A54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81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DFAEFE" w14:textId="4358990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9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2017DD" w14:textId="7256A75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A556A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27BEC9" w14:textId="3C544AD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241416" w14:textId="08C8213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18711C" w14:textId="45681E1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8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B815CA" w14:textId="4656FAA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45</w:t>
            </w:r>
          </w:p>
        </w:tc>
      </w:tr>
      <w:tr w:rsidR="00FE45C1" w:rsidRPr="000C0AB8" w14:paraId="04E6DAF8" w14:textId="3BB28C82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574EA2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Streptococcus sp. HOT 4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D4AC09" w14:textId="4EEEEBD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D8848C" w14:textId="3EDB641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5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61E04E" w14:textId="7DE735FA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45D7AA" w14:textId="38F2DF3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2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6F6FF3" w14:textId="586ABDCA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12EEB8" w14:textId="015F7DD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FAD1DF" w14:textId="25ABAEA4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36B98E" w14:textId="00AE8E7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F3EF08" w14:textId="439C95D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DA2A7E" w14:textId="11DB79A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9CD8BF" w14:textId="2BD75F2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4</w:t>
            </w:r>
          </w:p>
        </w:tc>
      </w:tr>
      <w:tr w:rsidR="00FE45C1" w:rsidRPr="000C0AB8" w14:paraId="30911749" w14:textId="6679B08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6B0C4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TM7 [G-1] sp. HOT 3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365D51" w14:textId="45D4241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A6D087" w14:textId="7679224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9ABEA9" w14:textId="2A0EAE3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3A9051" w14:textId="11FFC2A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BF2D1E" w14:textId="1BDC4DF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F918B7" w14:textId="11E294A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C244B2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B3F649" w14:textId="69182BB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7A5639" w14:textId="5F53217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218ECB" w14:textId="006A2055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6FCFAC" w14:textId="0267031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</w:tr>
      <w:tr w:rsidR="00FE45C1" w:rsidRPr="000C0AB8" w14:paraId="7C978F3B" w14:textId="0B41B004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3726B5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TM7 [G-1] sp. HOT 3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4D4023" w14:textId="68FA20BB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A27A0C" w14:textId="5EC68E3B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2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30F79A" w14:textId="024B67A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7076F1" w14:textId="6DA73AB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8FD5E9" w14:textId="43847DB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AEB052" w14:textId="3C6DB05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550CF7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ED56E2" w14:textId="381044F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D96C6C" w14:textId="63328DA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C90518" w14:textId="557FD38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D508E4" w14:textId="0C09682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</w:t>
            </w:r>
          </w:p>
        </w:tc>
      </w:tr>
      <w:tr w:rsidR="00FE45C1" w:rsidRPr="000C0AB8" w14:paraId="002FB694" w14:textId="0BED5DDD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5EC4CA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TM7 [G-1] sp. HOT 3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079A40" w14:textId="21D3E23C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B582DC" w14:textId="589AE19A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0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6A0431" w14:textId="48CDBE91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3797D8" w14:textId="4CD7731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C90ED1" w14:textId="00669671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C85041" w14:textId="087AF92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36A829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D9F660" w14:textId="1DA2203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C7EC7D" w14:textId="6FB9D8E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DECA8B" w14:textId="23E2FA7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0CFE80" w14:textId="55AED2C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7</w:t>
            </w:r>
          </w:p>
        </w:tc>
      </w:tr>
      <w:tr w:rsidR="00FE45C1" w:rsidRPr="000C0AB8" w14:paraId="46D13F19" w14:textId="461579ED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7BF90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TM7 [G-1] sp. HOT 3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0E7404" w14:textId="1814908D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858E27" w14:textId="67FA3CD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AB39B2" w14:textId="103E00CC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7FD13F" w14:textId="7AA62E2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8B5015" w14:textId="5445D52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A4065E" w14:textId="57130C77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C9F91B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DDC55C" w14:textId="248A5A1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D26AE1" w14:textId="6AAFB75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1A765D" w14:textId="2ED94E0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3B8FA7" w14:textId="6193105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</w:tr>
      <w:tr w:rsidR="00FE45C1" w:rsidRPr="000C0AB8" w14:paraId="623B7B78" w14:textId="50D5DD77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6E8F53" w14:textId="77777777" w:rsidR="00FE45C1" w:rsidRPr="00197E81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TM7 [G-1] sp. HOT 3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6236DA" w14:textId="3B71B53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DF2BBB" w14:textId="1441AC64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9D5E67" w14:textId="35B147E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9E7422" w14:textId="1610185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DA0E78" w14:textId="0283425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8F0358" w14:textId="10D20BA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B0E682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01D800" w14:textId="55DB23F6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BF8DC8" w14:textId="52FF679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5B0AA3" w14:textId="61E6195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B401A2" w14:textId="5366181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4</w:t>
            </w:r>
          </w:p>
        </w:tc>
      </w:tr>
      <w:tr w:rsidR="00FE45C1" w:rsidRPr="000C0AB8" w14:paraId="5186DEDE" w14:textId="4117A9A9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FC9392" w14:textId="77777777" w:rsidR="00FE45C1" w:rsidRPr="00197E81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TM7 [G-3] sp. HOT 3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3F08F1" w14:textId="482D8A98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46D2BA" w14:textId="162ABF7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0F06DB" w14:textId="00FFEE5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778D8C" w14:textId="0093B61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7DE696" w14:textId="3DBCEDE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A7FDCE" w14:textId="6516822D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390AB4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7821A8" w14:textId="6F15CF1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4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1C53F9" w14:textId="32B738CB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B908D2" w14:textId="0EB7C24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943A21" w14:textId="3AA55BB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41</w:t>
            </w:r>
          </w:p>
        </w:tc>
      </w:tr>
      <w:tr w:rsidR="00FE45C1" w:rsidRPr="000C0AB8" w14:paraId="0589EE7C" w14:textId="4DE68EDD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20C649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Veillonella atypi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7C0965" w14:textId="3C553DB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813EE8" w14:textId="2D2C5AD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57349B" w14:textId="6D20792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44CE41" w14:textId="13FF1F6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A95C38" w14:textId="3D63DE5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9A82F7" w14:textId="2B8CD72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DC00A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A26767" w14:textId="42A2E84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B1EE39" w14:textId="7EB6CDD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EC1ECA" w14:textId="74BD26B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6621C5" w14:textId="178432FF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</w:t>
            </w:r>
          </w:p>
        </w:tc>
      </w:tr>
      <w:tr w:rsidR="00FE45C1" w:rsidRPr="000C0AB8" w14:paraId="7E34501A" w14:textId="2178A767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8ECC2A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Veillonella denticarios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9A5A2F" w14:textId="7EEC2DB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82A91E" w14:textId="45A26BFE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2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9EE141" w14:textId="0315D734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0AF03B" w14:textId="3B55DDD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AED7AF" w14:textId="682B5A7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EAFE22" w14:textId="55260493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F57C8E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C24A39" w14:textId="0129CD8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892B5C" w14:textId="5BD369D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178524" w14:textId="45A530BC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5BA546" w14:textId="6D4B7CC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</w:t>
            </w:r>
          </w:p>
        </w:tc>
      </w:tr>
      <w:tr w:rsidR="00FE45C1" w:rsidRPr="000C0AB8" w14:paraId="7120DE7C" w14:textId="1614D4E2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F1FF50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Veillonella dispa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7F561A" w14:textId="77ED96E4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8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1721FF" w14:textId="70C2A116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802BE6" w14:textId="75AACE4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203803" w14:textId="623A624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3.81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11B39E" w14:textId="74D8BF24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0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2CF7B3" w14:textId="2E8A5159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4EE4CD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AF0271" w14:textId="1F31108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C69438" w14:textId="385408A0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B58A38" w14:textId="03FFC2E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84564A" w14:textId="05E3F5B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88</w:t>
            </w:r>
          </w:p>
        </w:tc>
      </w:tr>
      <w:tr w:rsidR="00FE45C1" w:rsidRPr="000C0AB8" w14:paraId="7A17048F" w14:textId="48861406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042346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Veillonella parvul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A3D4FC" w14:textId="7E128180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2E8CDB" w14:textId="26FF109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DE8813" w14:textId="222BA1A9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3D35E1" w14:textId="3A29AC42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48EB88" w14:textId="6BC23445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68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74CE0C" w14:textId="72D2530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1B028F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AB4FA3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A243E5" w14:textId="284C6CA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3D7B92" w14:textId="16F02579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1812EF" w14:textId="1555A434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948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9B515D" w14:textId="1189200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413</w:t>
            </w:r>
          </w:p>
        </w:tc>
      </w:tr>
      <w:tr w:rsidR="00FE45C1" w:rsidRPr="000C0AB8" w14:paraId="67C885D1" w14:textId="51B8DAF5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16E2F9" w14:textId="77777777" w:rsidR="00FE45C1" w:rsidRPr="00985163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98516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Veillonella rogosa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E83508" w14:textId="7EE58417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47645F" w14:textId="4609734C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E28301" w14:textId="7398F7B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5D4C03" w14:textId="145C222C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3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39EB7A" w14:textId="2D97A31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1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7C614B" w14:textId="248BB568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54E931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AFD2C1" w14:textId="7154276D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42F4FB" w14:textId="44796D9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63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46C0E7" w14:textId="549D9A4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15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63398F" w14:textId="3D34A6C8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270</w:t>
            </w:r>
          </w:p>
        </w:tc>
      </w:tr>
      <w:tr w:rsidR="00FE45C1" w:rsidRPr="000C0AB8" w14:paraId="3C79E8A4" w14:textId="1F9B360A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C29592" w14:textId="77777777" w:rsidR="00FE45C1" w:rsidRPr="00197E81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Veillonella sp. HOT 78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EC2093" w14:textId="0724DEEF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0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AA7E8B" w14:textId="2C893B3C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C57DDA" w14:textId="11D4C043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955F25" w14:textId="2D5775AE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2.6230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6FD58E" w14:textId="0F4A5806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1344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13EA85" w14:textId="1EBB169F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6BE60A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3C261F" w14:textId="3854037E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8F1979" w14:textId="0A16D58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0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39E4EC" w14:textId="27EF0C57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14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102A99" w14:textId="18B93C9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127</w:t>
            </w:r>
          </w:p>
        </w:tc>
      </w:tr>
      <w:tr w:rsidR="00FE45C1" w:rsidRPr="000C0AB8" w14:paraId="5DFC6BDF" w14:textId="4188F72A" w:rsidTr="00FE45C1">
        <w:trPr>
          <w:trHeight w:val="280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DEAA41" w14:textId="77777777" w:rsidR="00FE45C1" w:rsidRPr="00197E81" w:rsidRDefault="00FE45C1" w:rsidP="000C0AB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</w:pPr>
            <w:r w:rsidRPr="00197E8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/>
              </w:rPr>
              <w:t>Veillonella sp. HOT 9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7A5B2C" w14:textId="7AD13751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08B07A" w14:textId="47440F45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4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671E27" w14:textId="29E07DD1" w:rsidR="00FE45C1" w:rsidRPr="001B028F" w:rsidRDefault="00FE45C1" w:rsidP="000972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17AEBF" w14:textId="321FA06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6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97C57A" w14:textId="0259F23B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1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275CAF" w14:textId="0A5FA250" w:rsidR="00FE45C1" w:rsidRDefault="00FE45C1" w:rsidP="009141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674643" w14:textId="77777777" w:rsidR="00FE45C1" w:rsidRDefault="00FE45C1" w:rsidP="000C0AB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087116" w14:textId="1C1AF4E2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9.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D6CCA2" w14:textId="51313893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19CCD6" w14:textId="15568F01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D42B65" w14:textId="34B8CF8A" w:rsidR="00FE45C1" w:rsidRDefault="00FE45C1" w:rsidP="00245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000</w:t>
            </w:r>
          </w:p>
        </w:tc>
      </w:tr>
    </w:tbl>
    <w:p w14:paraId="37C34292" w14:textId="77777777" w:rsidR="000C0AB8" w:rsidRDefault="000C0AB8"/>
    <w:sectPr w:rsidR="000C0AB8" w:rsidSect="001F34E4">
      <w:footerReference w:type="even" r:id="rId7"/>
      <w:footerReference w:type="default" r:id="rId8"/>
      <w:pgSz w:w="16840" w:h="11900" w:orient="landscape"/>
      <w:pgMar w:top="1417" w:right="1105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4B658A" w14:textId="77777777" w:rsidR="00B4684C" w:rsidRDefault="00B4684C" w:rsidP="000C0AB8">
      <w:r>
        <w:separator/>
      </w:r>
    </w:p>
  </w:endnote>
  <w:endnote w:type="continuationSeparator" w:id="0">
    <w:p w14:paraId="2163C0A7" w14:textId="77777777" w:rsidR="00B4684C" w:rsidRDefault="00B4684C" w:rsidP="000C0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349869" w14:textId="77777777" w:rsidR="00B4684C" w:rsidRDefault="00B4684C" w:rsidP="0066470E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6C7BCAD" w14:textId="77777777" w:rsidR="00B4684C" w:rsidRDefault="00B4684C" w:rsidP="00F82B9B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42C6FD" w14:textId="77777777" w:rsidR="00B4684C" w:rsidRDefault="00B4684C" w:rsidP="0066470E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A559ED">
      <w:rPr>
        <w:rStyle w:val="Sidnummer"/>
        <w:noProof/>
      </w:rPr>
      <w:t>1</w:t>
    </w:r>
    <w:r>
      <w:rPr>
        <w:rStyle w:val="Sidnummer"/>
      </w:rPr>
      <w:fldChar w:fldCharType="end"/>
    </w:r>
  </w:p>
  <w:p w14:paraId="4DD8C2AF" w14:textId="77777777" w:rsidR="00B4684C" w:rsidRDefault="00B4684C" w:rsidP="00F82B9B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DDBED8" w14:textId="77777777" w:rsidR="00B4684C" w:rsidRDefault="00B4684C" w:rsidP="000C0AB8">
      <w:r>
        <w:separator/>
      </w:r>
    </w:p>
  </w:footnote>
  <w:footnote w:type="continuationSeparator" w:id="0">
    <w:p w14:paraId="6DE5B1FD" w14:textId="77777777" w:rsidR="00B4684C" w:rsidRDefault="00B4684C" w:rsidP="000C0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AB8"/>
    <w:rsid w:val="00012F19"/>
    <w:rsid w:val="00032EDF"/>
    <w:rsid w:val="00037E07"/>
    <w:rsid w:val="0004166F"/>
    <w:rsid w:val="00044E43"/>
    <w:rsid w:val="00097246"/>
    <w:rsid w:val="000B41C1"/>
    <w:rsid w:val="000C0AB8"/>
    <w:rsid w:val="00173B5A"/>
    <w:rsid w:val="00197E81"/>
    <w:rsid w:val="001B01CA"/>
    <w:rsid w:val="001B028F"/>
    <w:rsid w:val="001E3F70"/>
    <w:rsid w:val="001E7EFD"/>
    <w:rsid w:val="001F34E4"/>
    <w:rsid w:val="001F5FAA"/>
    <w:rsid w:val="002452BF"/>
    <w:rsid w:val="002972BC"/>
    <w:rsid w:val="002E3CA1"/>
    <w:rsid w:val="002F4346"/>
    <w:rsid w:val="002F635D"/>
    <w:rsid w:val="00313659"/>
    <w:rsid w:val="00336478"/>
    <w:rsid w:val="00347AE3"/>
    <w:rsid w:val="003858C1"/>
    <w:rsid w:val="00395A8E"/>
    <w:rsid w:val="003D4655"/>
    <w:rsid w:val="003E5466"/>
    <w:rsid w:val="003E5630"/>
    <w:rsid w:val="003F1A3A"/>
    <w:rsid w:val="003F3529"/>
    <w:rsid w:val="00411C74"/>
    <w:rsid w:val="004435B4"/>
    <w:rsid w:val="004730D2"/>
    <w:rsid w:val="004D0C7C"/>
    <w:rsid w:val="00503600"/>
    <w:rsid w:val="00517724"/>
    <w:rsid w:val="00534101"/>
    <w:rsid w:val="00566581"/>
    <w:rsid w:val="005711DF"/>
    <w:rsid w:val="0059602E"/>
    <w:rsid w:val="005B409A"/>
    <w:rsid w:val="005C2B30"/>
    <w:rsid w:val="005E43E0"/>
    <w:rsid w:val="005F65E1"/>
    <w:rsid w:val="006117F8"/>
    <w:rsid w:val="00612EAD"/>
    <w:rsid w:val="00622347"/>
    <w:rsid w:val="006466C8"/>
    <w:rsid w:val="00662DD6"/>
    <w:rsid w:val="0066470E"/>
    <w:rsid w:val="0068530C"/>
    <w:rsid w:val="00685532"/>
    <w:rsid w:val="00690723"/>
    <w:rsid w:val="006A44B9"/>
    <w:rsid w:val="006B7224"/>
    <w:rsid w:val="006D7FD3"/>
    <w:rsid w:val="00705B8D"/>
    <w:rsid w:val="00706E4B"/>
    <w:rsid w:val="00740DF1"/>
    <w:rsid w:val="00764199"/>
    <w:rsid w:val="00783FBC"/>
    <w:rsid w:val="0079030C"/>
    <w:rsid w:val="00790DEE"/>
    <w:rsid w:val="007A55E0"/>
    <w:rsid w:val="007A56DE"/>
    <w:rsid w:val="007D7417"/>
    <w:rsid w:val="007E22F1"/>
    <w:rsid w:val="007F6837"/>
    <w:rsid w:val="008147EE"/>
    <w:rsid w:val="00841336"/>
    <w:rsid w:val="00883288"/>
    <w:rsid w:val="008A0F58"/>
    <w:rsid w:val="008A4CAF"/>
    <w:rsid w:val="008E67CD"/>
    <w:rsid w:val="008F5975"/>
    <w:rsid w:val="008F69A0"/>
    <w:rsid w:val="00901769"/>
    <w:rsid w:val="009141E8"/>
    <w:rsid w:val="00940252"/>
    <w:rsid w:val="00974950"/>
    <w:rsid w:val="00976CDF"/>
    <w:rsid w:val="0097727B"/>
    <w:rsid w:val="00985163"/>
    <w:rsid w:val="00986462"/>
    <w:rsid w:val="009B647F"/>
    <w:rsid w:val="00A064A1"/>
    <w:rsid w:val="00A1662E"/>
    <w:rsid w:val="00A20ECA"/>
    <w:rsid w:val="00A2690C"/>
    <w:rsid w:val="00A559ED"/>
    <w:rsid w:val="00A82B96"/>
    <w:rsid w:val="00A902D1"/>
    <w:rsid w:val="00AB20C3"/>
    <w:rsid w:val="00AB7492"/>
    <w:rsid w:val="00AD4AF6"/>
    <w:rsid w:val="00B179D4"/>
    <w:rsid w:val="00B2112C"/>
    <w:rsid w:val="00B33A83"/>
    <w:rsid w:val="00B4337A"/>
    <w:rsid w:val="00B4684C"/>
    <w:rsid w:val="00B5093B"/>
    <w:rsid w:val="00B51AF5"/>
    <w:rsid w:val="00B55861"/>
    <w:rsid w:val="00B7407A"/>
    <w:rsid w:val="00B9561B"/>
    <w:rsid w:val="00B963E2"/>
    <w:rsid w:val="00BA40DE"/>
    <w:rsid w:val="00BB0245"/>
    <w:rsid w:val="00BB53FC"/>
    <w:rsid w:val="00BC19C3"/>
    <w:rsid w:val="00C00CD9"/>
    <w:rsid w:val="00C01937"/>
    <w:rsid w:val="00C20648"/>
    <w:rsid w:val="00C51A0A"/>
    <w:rsid w:val="00C733BC"/>
    <w:rsid w:val="00C932B2"/>
    <w:rsid w:val="00C94766"/>
    <w:rsid w:val="00CB32C8"/>
    <w:rsid w:val="00CF2759"/>
    <w:rsid w:val="00CF3E45"/>
    <w:rsid w:val="00CF6F52"/>
    <w:rsid w:val="00D03DB5"/>
    <w:rsid w:val="00D13789"/>
    <w:rsid w:val="00D168AA"/>
    <w:rsid w:val="00D22B6D"/>
    <w:rsid w:val="00D44F5F"/>
    <w:rsid w:val="00D45812"/>
    <w:rsid w:val="00D6684A"/>
    <w:rsid w:val="00E00DF8"/>
    <w:rsid w:val="00E552A8"/>
    <w:rsid w:val="00E636C6"/>
    <w:rsid w:val="00EA38C4"/>
    <w:rsid w:val="00EE42FA"/>
    <w:rsid w:val="00F271F1"/>
    <w:rsid w:val="00F36969"/>
    <w:rsid w:val="00F452D0"/>
    <w:rsid w:val="00F55E35"/>
    <w:rsid w:val="00F57AFE"/>
    <w:rsid w:val="00F617B1"/>
    <w:rsid w:val="00F771AD"/>
    <w:rsid w:val="00F82B9B"/>
    <w:rsid w:val="00F96637"/>
    <w:rsid w:val="00FA1674"/>
    <w:rsid w:val="00FA6A12"/>
    <w:rsid w:val="00FB260D"/>
    <w:rsid w:val="00FE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BFC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BB53FC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B53FC"/>
    <w:rPr>
      <w:rFonts w:ascii="Lucida Grande" w:hAnsi="Lucida Grande" w:cs="Lucida Grande"/>
      <w:sz w:val="18"/>
      <w:szCs w:val="18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0C0AB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0C0AB8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0C0AB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0C0AB8"/>
    <w:rPr>
      <w:lang w:val="en-US"/>
    </w:rPr>
  </w:style>
  <w:style w:type="character" w:styleId="Sidnummer">
    <w:name w:val="page number"/>
    <w:basedOn w:val="Standardstycketypsnitt"/>
    <w:uiPriority w:val="99"/>
    <w:semiHidden/>
    <w:unhideWhenUsed/>
    <w:rsid w:val="00F82B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BB53FC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B53FC"/>
    <w:rPr>
      <w:rFonts w:ascii="Lucida Grande" w:hAnsi="Lucida Grande" w:cs="Lucida Grande"/>
      <w:sz w:val="18"/>
      <w:szCs w:val="18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0C0AB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0C0AB8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0C0AB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0C0AB8"/>
    <w:rPr>
      <w:lang w:val="en-US"/>
    </w:rPr>
  </w:style>
  <w:style w:type="character" w:styleId="Sidnummer">
    <w:name w:val="page number"/>
    <w:basedOn w:val="Standardstycketypsnitt"/>
    <w:uiPriority w:val="99"/>
    <w:semiHidden/>
    <w:unhideWhenUsed/>
    <w:rsid w:val="00F82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528</Words>
  <Characters>13400</Characters>
  <Application>Microsoft Macintosh Word</Application>
  <DocSecurity>0</DocSecurity>
  <Lines>111</Lines>
  <Paragraphs>31</Paragraphs>
  <ScaleCrop>false</ScaleCrop>
  <Company>Umeå university</Company>
  <LinksUpToDate>false</LinksUpToDate>
  <CharactersWithSpaces>15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gerd Johansson</dc:creator>
  <cp:keywords/>
  <dc:description/>
  <cp:lastModifiedBy>Pernilla Lif Holgerson</cp:lastModifiedBy>
  <cp:revision>4</cp:revision>
  <dcterms:created xsi:type="dcterms:W3CDTF">2015-04-28T06:08:00Z</dcterms:created>
  <dcterms:modified xsi:type="dcterms:W3CDTF">2015-04-28T07:18:00Z</dcterms:modified>
</cp:coreProperties>
</file>